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29104" w14:textId="5F23D834" w:rsidR="00BF7454" w:rsidRPr="00E1427B" w:rsidRDefault="00BF7454" w:rsidP="00BF7454">
      <w:pPr>
        <w:widowControl/>
        <w:spacing w:after="120"/>
        <w:jc w:val="left"/>
        <w:rPr>
          <w:rFonts w:ascii="Arial" w:eastAsiaTheme="minorHAnsi" w:hAnsi="Arial" w:cs="Arial"/>
          <w:b/>
          <w:sz w:val="22"/>
          <w:lang w:val="en-GB" w:eastAsia="en-US"/>
        </w:rPr>
      </w:pPr>
      <w:r w:rsidRPr="000E155A">
        <w:rPr>
          <w:rFonts w:ascii="Arial" w:eastAsiaTheme="minorHAnsi" w:hAnsi="Arial" w:cs="Arial"/>
          <w:b/>
          <w:sz w:val="22"/>
          <w:lang w:val="en-GB" w:eastAsia="en-US"/>
        </w:rPr>
        <w:t xml:space="preserve">Supplementary Table S 2. </w:t>
      </w:r>
      <w:r w:rsidRPr="000E155A">
        <w:rPr>
          <w:rFonts w:ascii="Arial" w:eastAsiaTheme="minorHAnsi" w:hAnsi="Arial" w:cs="Arial"/>
          <w:sz w:val="22"/>
          <w:lang w:val="en-GB" w:eastAsia="en-US"/>
        </w:rPr>
        <w:t xml:space="preserve">Results of pre-meeting survey for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the </w:t>
      </w:r>
      <w:r w:rsidRPr="000E155A">
        <w:rPr>
          <w:rFonts w:ascii="Arial" w:eastAsiaTheme="minorHAnsi" w:hAnsi="Arial" w:cs="Arial"/>
          <w:i/>
          <w:sz w:val="22"/>
          <w:lang w:val="en-GB" w:eastAsia="en-US"/>
        </w:rPr>
        <w:t>acceptability</w:t>
      </w:r>
      <w:r w:rsidRPr="000E155A">
        <w:rPr>
          <w:rFonts w:ascii="Arial" w:eastAsiaTheme="minorHAnsi" w:hAnsi="Arial" w:cs="Arial"/>
          <w:sz w:val="22"/>
          <w:lang w:val="en-GB" w:eastAsia="en-US"/>
        </w:rPr>
        <w:t xml:space="preserve">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of the proposed recommendations for the treatment of </w:t>
      </w:r>
      <w:r w:rsidR="00E1427B">
        <w:rPr>
          <w:rFonts w:ascii="Arial" w:eastAsiaTheme="minorHAnsi" w:hAnsi="Arial" w:cs="Arial"/>
          <w:sz w:val="22"/>
          <w:lang w:val="en-GB" w:eastAsia="en-US"/>
        </w:rPr>
        <w:t xml:space="preserve">endometrial </w:t>
      </w:r>
      <w:r w:rsidR="00A45ADD" w:rsidRPr="000E155A">
        <w:rPr>
          <w:rFonts w:ascii="Arial" w:eastAsiaTheme="minorHAnsi" w:hAnsi="Arial" w:cs="Arial"/>
          <w:sz w:val="22"/>
          <w:lang w:val="en-GB" w:eastAsia="en-US"/>
        </w:rPr>
        <w:t xml:space="preserve">cancer </w:t>
      </w:r>
      <w:r w:rsidRPr="005F4974">
        <w:rPr>
          <w:rFonts w:ascii="Arial" w:eastAsiaTheme="minorHAnsi" w:hAnsi="Arial" w:cs="Arial"/>
          <w:sz w:val="22"/>
          <w:lang w:val="en-GB" w:eastAsia="en-US"/>
        </w:rPr>
        <w:t>according to Asian oncological societ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512"/>
        <w:gridCol w:w="743"/>
        <w:gridCol w:w="729"/>
        <w:gridCol w:w="8"/>
        <w:gridCol w:w="6"/>
        <w:gridCol w:w="697"/>
        <w:gridCol w:w="36"/>
        <w:gridCol w:w="8"/>
        <w:gridCol w:w="6"/>
        <w:gridCol w:w="641"/>
        <w:gridCol w:w="8"/>
        <w:gridCol w:w="95"/>
        <w:gridCol w:w="14"/>
        <w:gridCol w:w="572"/>
        <w:gridCol w:w="8"/>
        <w:gridCol w:w="148"/>
        <w:gridCol w:w="20"/>
        <w:gridCol w:w="8"/>
        <w:gridCol w:w="552"/>
        <w:gridCol w:w="8"/>
        <w:gridCol w:w="153"/>
        <w:gridCol w:w="25"/>
        <w:gridCol w:w="14"/>
        <w:gridCol w:w="572"/>
        <w:gridCol w:w="8"/>
        <w:gridCol w:w="125"/>
        <w:gridCol w:w="25"/>
        <w:gridCol w:w="6"/>
        <w:gridCol w:w="8"/>
        <w:gridCol w:w="11"/>
        <w:gridCol w:w="586"/>
        <w:gridCol w:w="8"/>
        <w:gridCol w:w="98"/>
        <w:gridCol w:w="28"/>
        <w:gridCol w:w="6"/>
        <w:gridCol w:w="8"/>
        <w:gridCol w:w="22"/>
        <w:gridCol w:w="613"/>
        <w:gridCol w:w="42"/>
        <w:gridCol w:w="22"/>
        <w:gridCol w:w="31"/>
        <w:gridCol w:w="8"/>
        <w:gridCol w:w="14"/>
        <w:gridCol w:w="11"/>
        <w:gridCol w:w="680"/>
      </w:tblGrid>
      <w:tr w:rsidR="002D2E2C" w:rsidRPr="009F349A" w14:paraId="1B03C125" w14:textId="6F934B31" w:rsidTr="00592230">
        <w:trPr>
          <w:trHeight w:val="612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D236B2" w14:textId="77777777" w:rsidR="00EF70AD" w:rsidRPr="009F349A" w:rsidRDefault="00EF70AD" w:rsidP="000478CA">
            <w:pPr>
              <w:widowControl/>
              <w:ind w:right="683"/>
              <w:jc w:val="left"/>
              <w:rPr>
                <w:rFonts w:ascii="Calibri" w:eastAsia="Times New Roman" w:hAnsi="Calibri" w:cs="Times New Roman"/>
                <w:color w:val="A6A6A6"/>
                <w:kern w:val="0"/>
                <w:sz w:val="22"/>
                <w:lang w:val="en-GB" w:eastAsia="en-GB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0"/>
                <w:lang w:eastAsia="en-US"/>
              </w:rPr>
              <w:t>Summary of Asian recommendations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4D892840" w14:textId="77777777" w:rsidR="00EF70AD" w:rsidRPr="0027081D" w:rsidRDefault="00EF70AD" w:rsidP="0027081D">
            <w:pPr>
              <w:widowControl/>
              <w:ind w:left="-474" w:firstLine="438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CSCO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99FFCC"/>
            <w:noWrap/>
            <w:vAlign w:val="center"/>
            <w:hideMark/>
          </w:tcPr>
          <w:p w14:paraId="21D9F412" w14:textId="77777777" w:rsidR="00EF70AD" w:rsidRPr="0027081D" w:rsidRDefault="00EF70AD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ISMPO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C99FF"/>
            <w:noWrap/>
            <w:vAlign w:val="center"/>
            <w:hideMark/>
          </w:tcPr>
          <w:p w14:paraId="417521B1" w14:textId="1BA6F03C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ISHMO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59A6442" w14:textId="6E5AF9C6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JSMO</w:t>
            </w:r>
          </w:p>
        </w:tc>
        <w:tc>
          <w:tcPr>
            <w:tcW w:w="247" w:type="pct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14:paraId="4F051377" w14:textId="332D01D0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KSMO</w:t>
            </w:r>
          </w:p>
        </w:tc>
        <w:tc>
          <w:tcPr>
            <w:tcW w:w="264" w:type="pct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C66FF"/>
            <w:noWrap/>
            <w:vAlign w:val="center"/>
            <w:hideMark/>
          </w:tcPr>
          <w:p w14:paraId="10C88DC1" w14:textId="60AB5D28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MOS</w:t>
            </w:r>
          </w:p>
        </w:tc>
        <w:tc>
          <w:tcPr>
            <w:tcW w:w="277" w:type="pct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B0F0"/>
            <w:noWrap/>
            <w:vAlign w:val="center"/>
            <w:hideMark/>
          </w:tcPr>
          <w:p w14:paraId="78F2F090" w14:textId="2921A425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PSMO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2EFDA"/>
            <w:vAlign w:val="center"/>
          </w:tcPr>
          <w:p w14:paraId="00B891EA" w14:textId="0AA2E667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SSO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3C25BE8" w14:textId="10F4A777" w:rsidR="00EF70AD" w:rsidRPr="0027081D" w:rsidRDefault="005305C7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TOS</w:t>
            </w:r>
          </w:p>
        </w:tc>
        <w:tc>
          <w:tcPr>
            <w:tcW w:w="290" w:type="pct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009999"/>
            <w:vAlign w:val="center"/>
          </w:tcPr>
          <w:p w14:paraId="124C98F8" w14:textId="19A12958" w:rsidR="00EF70AD" w:rsidRPr="0027081D" w:rsidRDefault="00600A90" w:rsidP="00600A90">
            <w:pPr>
              <w:widowControl/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2708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</w:rPr>
              <w:t>TSCO</w:t>
            </w:r>
          </w:p>
        </w:tc>
      </w:tr>
      <w:tr w:rsidR="008260E4" w:rsidRPr="009F349A" w14:paraId="74B97D90" w14:textId="1F951E30" w:rsidTr="008260E4">
        <w:trPr>
          <w:trHeight w:val="612"/>
        </w:trPr>
        <w:tc>
          <w:tcPr>
            <w:tcW w:w="5000" w:type="pct"/>
            <w:gridSpan w:val="4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8EBEC6" w14:textId="1C1C268A" w:rsidR="008260E4" w:rsidRPr="00E600BA" w:rsidRDefault="008260E4" w:rsidP="00145631">
            <w:pPr>
              <w:widowControl/>
              <w:jc w:val="left"/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</w:pPr>
            <w:r w:rsidRPr="00E600B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1: 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Diagnosi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,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pathology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and 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</w:rPr>
              <w:t>molecular biology</w:t>
            </w:r>
          </w:p>
        </w:tc>
      </w:tr>
      <w:tr w:rsidR="002D2E2C" w:rsidRPr="009F349A" w14:paraId="70B38468" w14:textId="0A396855" w:rsidTr="00592230">
        <w:trPr>
          <w:trHeight w:val="612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0A2304" w14:textId="7CA020AC" w:rsidR="0027081D" w:rsidRPr="0027081D" w:rsidRDefault="0027081D" w:rsidP="000E155A">
            <w:pPr>
              <w:widowControl/>
              <w:spacing w:line="360" w:lineRule="auto"/>
              <w:ind w:right="658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</w:pPr>
            <w:r w:rsidRPr="008260E4">
              <w:rPr>
                <w:rFonts w:ascii="Arial" w:hAnsi="Arial" w:cs="Arial"/>
                <w:color w:val="000000"/>
                <w:sz w:val="20"/>
                <w:szCs w:val="20"/>
              </w:rPr>
              <w:t>1a</w:t>
            </w:r>
            <w:bookmarkStart w:id="0" w:name="_Hlk89165113"/>
            <w:r w:rsidRPr="008260E4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bookmarkEnd w:id="0"/>
            <w:r w:rsidR="00E1427B" w:rsidRPr="00E1427B">
              <w:rPr>
                <w:rFonts w:ascii="Arial" w:hAnsi="Arial" w:cs="Arial"/>
                <w:color w:val="000000"/>
                <w:sz w:val="20"/>
                <w:szCs w:val="20"/>
              </w:rPr>
              <w:t>Histological type, FIGO grade, myometrial invasion and LVSI (focal/substantial) should be described for all ECs pathology specimens [V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8EE3621" w14:textId="749A26EA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59F7C7D" w14:textId="58D3C642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2777B7D" w14:textId="4F69B781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CC9271A" w14:textId="25B1AE6D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7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BEDEF3B" w14:textId="2C7D47EB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1FF7BA7" w14:textId="5D3CBE50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2137B1FA" w14:textId="7E5DE8E3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7643369" w14:textId="6EBEAB08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A151544" w14:textId="5BDC795E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5DDAE8A" w14:textId="11613C35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1CDE54F" w14:textId="59024CF2" w:rsidTr="00592230">
        <w:trPr>
          <w:trHeight w:val="612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B7F208" w14:textId="0D8109A2" w:rsidR="0027081D" w:rsidRPr="00BF7454" w:rsidRDefault="00E1427B" w:rsidP="0027081D">
            <w:pPr>
              <w:widowControl/>
              <w:spacing w:line="360" w:lineRule="auto"/>
              <w:jc w:val="left"/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1b. </w:t>
            </w:r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Molecular classification through well-established IHC staining for p53 and MMR proteins (MLH1, PMS2, MSH2, MSH6) in combination with targeted </w:t>
            </w:r>
            <w:proofErr w:type="spellStart"/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>tumour</w:t>
            </w:r>
            <w:proofErr w:type="spellEnd"/>
            <w:r w:rsidRPr="00E1427B">
              <w:rPr>
                <w:rFonts w:ascii="Arial" w:hAnsi="Arial" w:cs="Arial"/>
                <w:bCs/>
                <w:kern w:val="0"/>
                <w:sz w:val="20"/>
                <w:szCs w:val="20"/>
                <w:lang w:eastAsia="en-US"/>
              </w:rPr>
              <w:t xml:space="preserve"> sequencing (POLE hotspot analysis) should be carried out for all EC pathology specimens regardless of histological type [IV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ACCF878" w14:textId="5763FC92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464EC15" w14:textId="31DD3F89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EC1CF54" w14:textId="0FDB4416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3B79FF" w14:textId="69CFC73F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7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0C3F31E" w14:textId="631BB21F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852AAAE" w14:textId="388D413A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66A9473" w14:textId="1E0C327A" w:rsidR="0027081D" w:rsidRPr="00595015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84EBEFF" w14:textId="43398C38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00229BC" w14:textId="34A7E04F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E07D6C1" w14:textId="3F097451" w:rsidR="0027081D" w:rsidRDefault="00D95C5C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8260E4" w:rsidRPr="009F349A" w14:paraId="3FB5ECFC" w14:textId="4DC69290" w:rsidTr="008260E4">
        <w:trPr>
          <w:trHeight w:val="612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A157397" w14:textId="70E39C7B" w:rsidR="008260E4" w:rsidRPr="00BF7454" w:rsidRDefault="008260E4" w:rsidP="0027081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BF7454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2</w:t>
            </w:r>
            <w:r w:rsidRPr="00BF7454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: </w:t>
            </w:r>
            <w:r w:rsidRPr="00C46396">
              <w:rPr>
                <w:b/>
                <w:i/>
              </w:rPr>
              <w:t xml:space="preserve"> </w:t>
            </w:r>
            <w:r w:rsidRPr="008260E4">
              <w:rPr>
                <w:rFonts w:ascii="Arial" w:hAnsi="Arial" w:cs="Arial"/>
                <w:b/>
                <w:i/>
                <w:sz w:val="20"/>
                <w:szCs w:val="20"/>
              </w:rPr>
              <w:t>Staging and risk assessment</w:t>
            </w:r>
          </w:p>
        </w:tc>
        <w:tc>
          <w:tcPr>
            <w:tcW w:w="2665" w:type="pct"/>
            <w:gridSpan w:val="44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76186E8" w14:textId="77777777" w:rsidR="008260E4" w:rsidRPr="009F349A" w:rsidRDefault="008260E4" w:rsidP="0027081D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lang w:val="en-GB" w:eastAsia="en-GB"/>
              </w:rPr>
            </w:pPr>
          </w:p>
        </w:tc>
      </w:tr>
      <w:tr w:rsidR="002D2E2C" w:rsidRPr="009F349A" w14:paraId="5FDA76ED" w14:textId="638141DA" w:rsidTr="00592230">
        <w:trPr>
          <w:trHeight w:val="419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515F01" w14:textId="17970101" w:rsidR="0027081D" w:rsidRPr="00790C7E" w:rsidRDefault="0027081D" w:rsidP="0027081D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90C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2a. </w:t>
            </w:r>
            <w:r w:rsidR="00550FF3"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Obtaining endometrial sampling by biopsy or D&amp;C are acceptable initial approaches to histological diagnosis of EC [IV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B692EF" w14:textId="101EDEA5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2FD868" w14:textId="18D50F41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8DD1BD" w14:textId="4580FF32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B43632" w14:textId="0822CEFC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7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9003CB" w14:textId="41823BD6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EE3E3E" w14:textId="3ECCBBCF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36D68C8B" w14:textId="78BAB239" w:rsidR="0027081D" w:rsidRPr="009F349A" w:rsidRDefault="0027081D" w:rsidP="00F3279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0C844A6" w14:textId="07349086" w:rsidR="0027081D" w:rsidRDefault="001A081B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DFE8931" w14:textId="429F78AB" w:rsidR="0027081D" w:rsidRDefault="001A081B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8E2046D" w14:textId="6CD4604F" w:rsidR="0027081D" w:rsidRDefault="001A081B" w:rsidP="00F3279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4A5E20F0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F11F12" w14:textId="08CBEC74" w:rsidR="00B40955" w:rsidRPr="00C678A2" w:rsidRDefault="00B40955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C678A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2</w:t>
            </w:r>
            <w:r w:rsid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b.</w:t>
            </w:r>
            <w:r w:rsidR="00550FF3">
              <w:t xml:space="preserve"> </w:t>
            </w:r>
            <w:r w:rsidR="00550FF3"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The preoperative work-up should include clinical and gynaecological examination, transvaginal ultrasound, pelvic MRI, a full blood count and liver and renal function profiles [IV, B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841BA2D" w14:textId="5B3FAA79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C901283" w14:textId="347BDBFE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E22EDFA" w14:textId="0EB378AB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D10671D" w14:textId="1628DFFC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7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9508E77" w14:textId="3925924D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2763749" w14:textId="716A5FF2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7C33AD01" w14:textId="18EFCE2A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580F61F" w14:textId="42C4CF7D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1F6EFFB8" w14:textId="1358CB06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055045F" w14:textId="50716C23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468E6364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1B08331" w14:textId="7F742F6A" w:rsidR="00B40955" w:rsidRPr="00C678A2" w:rsidRDefault="00550FF3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2c. </w:t>
            </w:r>
            <w:r w:rsidRPr="00550F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Additional imaging tests (e.g. thoracic and abdominal CT scan and/or FDG-PET-CT) may be considered in those patients at high-risk of extra-pelvic disease [IV, C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BA5D41B" w14:textId="785942CC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3C6D977" w14:textId="13647443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E9172E9" w14:textId="0FCCF467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F235D4" w14:textId="44C8C086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7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307D00C" w14:textId="648EBBDB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DC52185" w14:textId="52C99EF8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1EA3B7E5" w14:textId="1BE464D7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09D29819" w14:textId="23FD504B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81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6F21AAA1" w14:textId="47FE0BF6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90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bottom"/>
          </w:tcPr>
          <w:p w14:paraId="799BE17D" w14:textId="781DB77A" w:rsidR="00B40955" w:rsidRDefault="00B40955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D377C9" w:rsidRPr="009F349A" w14:paraId="553388A5" w14:textId="2AEEAB3F" w:rsidTr="002169E7">
        <w:trPr>
          <w:trHeight w:val="597"/>
        </w:trPr>
        <w:tc>
          <w:tcPr>
            <w:tcW w:w="5000" w:type="pct"/>
            <w:gridSpan w:val="4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82901" w14:textId="2EE21242" w:rsidR="00D377C9" w:rsidRPr="00E600BA" w:rsidRDefault="00D377C9" w:rsidP="00D377C9">
            <w:pPr>
              <w:widowControl/>
              <w:jc w:val="left"/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</w:pPr>
            <w:r w:rsidRPr="00E600B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3</w:t>
            </w:r>
            <w:r w:rsidRPr="00E600B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: </w:t>
            </w:r>
            <w:r>
              <w:rPr>
                <w:b/>
                <w:i/>
                <w:lang w:val="en-GB"/>
              </w:rPr>
              <w:t xml:space="preserve"> </w:t>
            </w:r>
            <w:r w:rsidR="005575A5" w:rsidRPr="005575A5">
              <w:rPr>
                <w:b/>
                <w:i/>
                <w:lang w:val="en-GB"/>
              </w:rPr>
              <w:t>Management of local and locoregional disease</w:t>
            </w:r>
          </w:p>
        </w:tc>
      </w:tr>
      <w:tr w:rsidR="002D2E2C" w:rsidRPr="009F349A" w14:paraId="42086E65" w14:textId="4219F131" w:rsidTr="00592230">
        <w:trPr>
          <w:trHeight w:val="454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0DF20A" w14:textId="204130F9" w:rsidR="00B40955" w:rsidRPr="009F349A" w:rsidRDefault="005575A5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 xml:space="preserve">3a. </w:t>
            </w:r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Hysterectomy with bilateral </w:t>
            </w:r>
            <w:proofErr w:type="spellStart"/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alpingo</w:t>
            </w:r>
            <w:proofErr w:type="spellEnd"/>
            <w:r w:rsidRPr="00557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-oophorectomy is the standard surgical procedure in early-stage EC [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0B4A23" w14:textId="4E3D90AD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3281F1F" w14:textId="2AE40CDF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53EAC3A" w14:textId="09CEA08E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061D6E1" w14:textId="56F21D62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47D5D37" w14:textId="215E227A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86DDAE6" w14:textId="335D6F0C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5973942D" w14:textId="2279F933" w:rsidR="00B40955" w:rsidRPr="009F349A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7846B8DE" w14:textId="7514D4D2" w:rsidR="00B40955" w:rsidRPr="002169E7" w:rsidRDefault="009F243A" w:rsidP="00B40955">
            <w:pPr>
              <w:widowControl/>
              <w:jc w:val="center"/>
              <w:rPr>
                <w:rFonts w:ascii="Calibri" w:hAnsi="Calibri" w:cs="Calibri"/>
                <w:sz w:val="22"/>
                <w:highlight w:val="red"/>
              </w:rPr>
            </w:pPr>
            <w:r w:rsidRPr="002169E7">
              <w:rPr>
                <w:rFonts w:ascii="Calibri" w:hAnsi="Calibri" w:cs="Calibri"/>
                <w:sz w:val="22"/>
                <w:highlight w:val="red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C2F1535" w14:textId="17BBE5D5" w:rsidR="00B40955" w:rsidRDefault="009F243A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54D7622" w14:textId="31AEA0EE" w:rsidR="00B40955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0396BC26" w14:textId="47B9D510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156B1E" w14:textId="5E835017" w:rsidR="00B40955" w:rsidRPr="007C34D3" w:rsidRDefault="00F53CF5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  <w:t>3b. Minimally invasive surgery is the recommended approach in stage I G1-G2 EC [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7BB3D5C" w14:textId="3C59EB33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52DB5A2" w14:textId="60A0DCEA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59DDF11" w14:textId="1647F199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4837980" w14:textId="610C4655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2D8F3AC" w14:textId="2EF31D39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808F4F6" w14:textId="3FB4CE3A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bottom"/>
          </w:tcPr>
          <w:p w14:paraId="4AAA5549" w14:textId="2CB39A40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3F2F9111" w14:textId="13F0F9BE" w:rsidR="00B40955" w:rsidRPr="007C34D3" w:rsidRDefault="000027BC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C34D3"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EDD133E" w14:textId="61E9EE11" w:rsidR="00B40955" w:rsidRPr="007C34D3" w:rsidRDefault="000027BC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237F1BD" w14:textId="77D1AB8F" w:rsidR="00B40955" w:rsidRDefault="000027BC" w:rsidP="000027BC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3D6802E4" w14:textId="5741ACAF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B58B17" w14:textId="038C2803" w:rsidR="00B40955" w:rsidRPr="007C34D3" w:rsidRDefault="00F53CF5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  <w:t>3c.</w:t>
            </w:r>
            <w:r w:rsidRPr="007C34D3">
              <w:t xml:space="preserve"> </w:t>
            </w:r>
            <w:r w:rsidRPr="007C34D3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  <w:t>Minimally invasive surgery may also be the preferred surgical approach in stage I G3 [I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9A5C8F3" w14:textId="56BE857F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81AD2B7" w14:textId="66144A93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812986A" w14:textId="337DE9C1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C6DDD7F" w14:textId="007D70BA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DD71373" w14:textId="675A3A5A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F11F319" w14:textId="14C94B03" w:rsidR="00B40955" w:rsidRPr="007C34D3" w:rsidRDefault="005F44D2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EA7FB7E" w14:textId="693F1D71" w:rsidR="00B40955" w:rsidRPr="007C34D3" w:rsidRDefault="00B40955" w:rsidP="00B4095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D8AAB4A" w14:textId="16AE3769" w:rsidR="00B40955" w:rsidRPr="007C34D3" w:rsidRDefault="000027BC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BD9F713" w14:textId="3191EC99" w:rsidR="00B40955" w:rsidRPr="007C34D3" w:rsidRDefault="000027BC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7C34D3"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13E8486E" w14:textId="094F7036" w:rsidR="00B40955" w:rsidRDefault="005F44D2" w:rsidP="000027BC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32EB4032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C6FBDE" w14:textId="03E46D2A" w:rsidR="009F243A" w:rsidRDefault="00F53CF5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d.</w:t>
            </w:r>
            <w:r>
              <w:t xml:space="preserve"> 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Ovarian preservation can be considered in premenopausal women with stage IA G1 EEC [IV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EB967A4" w14:textId="4A6994B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9C9B8F2" w14:textId="4F7AD2DF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AC908DC" w14:textId="35F89D2A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D65BDCE" w14:textId="1DB21A2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2F7886" w14:textId="54A2A92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F2FB412" w14:textId="7F402C9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41C1F6E" w14:textId="5BFB542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5EEB9C5" w14:textId="53D8381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259893E" w14:textId="28ED38C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FF2DEB9" w14:textId="2FA80362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F97B7F0" w14:textId="77777777" w:rsidTr="00592230">
        <w:trPr>
          <w:trHeight w:val="454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2BB36C" w14:textId="01ACB02C" w:rsidR="009F243A" w:rsidRDefault="00F53CF5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e. </w:t>
            </w:r>
            <w:r w:rsidRPr="00F53CF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entinel LNE can be considered as a strategy for nodal assessment in low-risk/intermediate-risk EC (e.g. stage IA G1-G3 and stage IB G1-G2) [II, A]. It can be omitted in cases without myometrial invasion. Systematic LNE is not recommended in this group [II, D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B8EF5A1" w14:textId="53C4993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671C83B" w14:textId="3836B031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61B2F63" w14:textId="2512202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F5CC64" w14:textId="47906AFC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FAF19F4" w14:textId="03C2C4D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B8388C6" w14:textId="6205BFBF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5022D352" w14:textId="1199EE36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311BDE3" w14:textId="59544FB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3AAEAA25" w14:textId="0A651533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9C230DF" w14:textId="35950966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D91C6DD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5A645A" w14:textId="070F8E07" w:rsidR="009F243A" w:rsidRDefault="00F53CF5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f. </w:t>
            </w:r>
            <w:r w:rsidR="00A012BA" w:rsidRPr="00A012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urgical lymph node staging should be carried out in patients with high-intermediate-risk/high-risk disease. Sentinel lymph node biopsy is an acceptable alternative to systematic LNE for lymph node staging in high-intermediate/high-risk stage I-II [I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EC8915B" w14:textId="12EEE9AC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F7D46E5" w14:textId="7287203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4159C2E" w14:textId="44EC72D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155426" w14:textId="62EAFC39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949FB8F" w14:textId="67D739B8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644A146" w14:textId="46CE46B2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1EBCBE1" w14:textId="727B085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DF93B39" w14:textId="74FC8843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D61D44C" w14:textId="17046043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4D1A323D" w14:textId="6BDB0779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2D2E2C" w:rsidRPr="009F349A" w14:paraId="12674E38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3BADF5C" w14:textId="73F65CE8" w:rsidR="009F243A" w:rsidRDefault="00A012BA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g.</w:t>
            </w:r>
            <w:r>
              <w:t xml:space="preserve"> </w:t>
            </w:r>
            <w:r w:rsidRPr="00A012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ull surgical staging including omentectomy, peritoneal biopsies and lymph node staging should be considered in serous ECs and carcinosarcomas [IV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317C1B0" w14:textId="153B2E12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16E4625" w14:textId="1A632CF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E85BEAD" w14:textId="69C039E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BF0C664" w14:textId="0E79FB4F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EF7D879" w14:textId="78AAB580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5387465" w14:textId="4801EB5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1D629BF" w14:textId="0CAEE5A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00C632C" w14:textId="2CAC876A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6456036" w14:textId="71D3C83E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E88A733" w14:textId="64B5F173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529C4F4E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7E0E1866" w14:textId="47AFB2A0" w:rsidR="00B40955" w:rsidRDefault="00A012BA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h. </w:t>
            </w:r>
            <w:r w:rsidR="00C217ED" w:rsidRPr="00C217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When feasible, and with acceptable morbidity, cytoreductive surgery to a maximal surgical extent should be considered in stage III and IV [IV, B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CB0886" w14:textId="08E3D4CF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112E61A" w14:textId="1555D849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126329" w14:textId="3866682A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5731581" w14:textId="3D06131F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B0CC835" w14:textId="6C05E52D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4698AFE" w14:textId="4CBA94F5" w:rsidR="00B40955" w:rsidRDefault="005F44D2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0062849" w14:textId="19A41575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7445595" w14:textId="4298D315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393FF89" w14:textId="0756A798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8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FBEEC67" w14:textId="3A3F6473" w:rsidR="00B40955" w:rsidRDefault="0053026F" w:rsidP="000027BC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FF1688" w:rsidRPr="009F349A" w14:paraId="62C51A26" w14:textId="77777777" w:rsidTr="002169E7">
        <w:trPr>
          <w:trHeight w:val="454"/>
        </w:trPr>
        <w:tc>
          <w:tcPr>
            <w:tcW w:w="5000" w:type="pct"/>
            <w:gridSpan w:val="4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5F194" w14:textId="1F2190EE" w:rsidR="00FF1688" w:rsidRDefault="00FF1688" w:rsidP="00C217ED">
            <w:pPr>
              <w:widowControl/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A012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>Low-risk endometrial cancer (EC)</w:t>
            </w:r>
          </w:p>
        </w:tc>
      </w:tr>
      <w:tr w:rsidR="002D2E2C" w:rsidRPr="009F349A" w14:paraId="4F427411" w14:textId="77777777" w:rsidTr="00592230">
        <w:trPr>
          <w:trHeight w:val="454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135080" w14:textId="746E8ED2" w:rsidR="009F243A" w:rsidRDefault="00FF1688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>3i.</w:t>
            </w:r>
            <w:r>
              <w:t xml:space="preserve">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(G1 and G2) with endometrioid (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treatment is not recommended [I, E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6040204" w14:textId="7384F41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2CDF9D1" w14:textId="4E94954E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2F5A0C5" w14:textId="3530BCDC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42550DF" w14:textId="29CA1080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69C7AC3" w14:textId="47E7CA67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C1E7F81" w14:textId="224CAB56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90E4A95" w14:textId="7255B48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4502459" w14:textId="5CFB2795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18F4B97" w14:textId="2A2A743E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153B0DB" w14:textId="39BA44B1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185C39AC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02F488" w14:textId="453BCA9A" w:rsidR="00B40955" w:rsidRDefault="00FF1688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j.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non-endometrioid type (and/or p53-abn), without myometrial invasion and no or focal LVSI, adjuvant treatment is not recommended [III, E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6BFFA7" w14:textId="2CF15957" w:rsidR="00B40955" w:rsidRDefault="005F44D2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83B66AA" w14:textId="7916809C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9DE35B1" w14:textId="12477013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BE880B" w14:textId="41FD2C62" w:rsidR="00B40955" w:rsidRDefault="005F44D2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75BF13" w14:textId="289C73E9" w:rsidR="00B40955" w:rsidRDefault="005F44D2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43014C4" w14:textId="64EEFA5F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bottom"/>
          </w:tcPr>
          <w:p w14:paraId="03998D61" w14:textId="5BD97108" w:rsidR="00B40955" w:rsidRDefault="007C34D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4D1847A" w14:textId="73C8FF58" w:rsidR="00B40955" w:rsidRDefault="0053026F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64D405AC" w14:textId="3F2FF52F" w:rsidR="00B40955" w:rsidRDefault="005F44D2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34EA9105" w14:textId="2DDDCF5C" w:rsidR="00B40955" w:rsidRDefault="005F44D2" w:rsidP="000027BC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2D2E2C" w:rsidRPr="009F349A" w14:paraId="22F3553B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D7C5CB" w14:textId="528F3585" w:rsidR="009F243A" w:rsidRDefault="00FF1688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k.</w:t>
            </w:r>
            <w:r>
              <w:t xml:space="preserve">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For patients with stage I-II 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OLEmut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cancers adjuvant treatment is not recommended [III, D]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5CBCFFE" w14:textId="3168DA9C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6F7158C" w14:textId="0C8A1DF0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0026045" w14:textId="29AB431A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340AB0" w14:textId="1E975283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58AD0B1" w14:textId="2E453C24" w:rsidR="009F243A" w:rsidRDefault="005F44D2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974C61B" w14:textId="1B6897B1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FE0CF4D" w14:textId="16903081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E7DA079" w14:textId="34A1781E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4824A8D" w14:textId="3189D3A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572E229" w14:textId="0F8A0684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1462E42C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289923" w14:textId="5D1311F7" w:rsidR="009F243A" w:rsidRDefault="00FF1688" w:rsidP="009F243A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l. </w:t>
            </w:r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For patients with stage III </w:t>
            </w:r>
            <w:proofErr w:type="spellStart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OLEmut</w:t>
            </w:r>
            <w:proofErr w:type="spellEnd"/>
            <w:r w:rsidRPr="00FF168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cancers, treatment within the scope of clinical trials is recommended but no adjuvant treatment is also an option [III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878072" w14:textId="3120EEAC" w:rsidR="009F243A" w:rsidRDefault="009A6703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57801C" w14:textId="3FD22EA7" w:rsidR="009F243A" w:rsidRDefault="007C34D3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2DAA530" w14:textId="47304B23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FFF54F" w14:textId="2478AD9C" w:rsidR="009F243A" w:rsidRDefault="009A6703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E72AD7D" w14:textId="1FCE486F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7693CB" w14:textId="44A8EDBF" w:rsidR="009F243A" w:rsidRDefault="009A6703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9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0107E22" w14:textId="4FDA01BE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3C3985A" w14:textId="7981AE10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01B85871" w14:textId="1FB59B72" w:rsidR="009F243A" w:rsidRDefault="009A6703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8258CD1" w14:textId="2BC6DD2B" w:rsidR="009F243A" w:rsidRDefault="009F243A" w:rsidP="009F243A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FF1688" w:rsidRPr="009F349A" w14:paraId="5485B539" w14:textId="77777777" w:rsidTr="00FF1688">
        <w:trPr>
          <w:trHeight w:val="454"/>
        </w:trPr>
        <w:tc>
          <w:tcPr>
            <w:tcW w:w="5000" w:type="pct"/>
            <w:gridSpan w:val="45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8F5CD70" w14:textId="100E433A" w:rsidR="00FF1688" w:rsidRDefault="00FF1688" w:rsidP="00664D3B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664D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>Intermediate-risk EC</w:t>
            </w:r>
          </w:p>
        </w:tc>
      </w:tr>
      <w:tr w:rsidR="002D2E2C" w:rsidRPr="009F349A" w14:paraId="0D479A9E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B26F74" w14:textId="68E33E7E" w:rsidR="00B40955" w:rsidRDefault="008C7B8B" w:rsidP="00B40955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m.</w:t>
            </w:r>
            <w:r w:rsidR="002761E2">
              <w:t xml:space="preserve"> </w:t>
            </w:r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G3 endometrioid (</w:t>
            </w:r>
            <w:proofErr w:type="spellStart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VBT is recommended to decrease vaginal recurrence [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6A738E" w14:textId="3E93FDC0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ADFF430" w14:textId="30451E84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CA7BAF7" w14:textId="583596CD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BC744B" w14:textId="73A72E64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DC61D90" w14:textId="247A3E83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468FF9E" w14:textId="0559CF65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7B233639" w14:textId="43E7C9D3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0E42338" w14:textId="02DD0B0B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B27CE39" w14:textId="6AB18CB3" w:rsidR="00B40955" w:rsidRDefault="009A6703" w:rsidP="00B40955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6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611F20FE" w14:textId="216121E1" w:rsidR="00B40955" w:rsidRDefault="009A6703" w:rsidP="000027BC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A4414CE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3BD415" w14:textId="3445C728" w:rsidR="00FD10D9" w:rsidRDefault="008C7B8B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n.</w:t>
            </w:r>
            <w:r w:rsidR="002761E2">
              <w:t xml:space="preserve"> </w:t>
            </w:r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B G1-G2 endometrioid (</w:t>
            </w:r>
            <w:proofErr w:type="spellStart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type and no or focal LVSI, adjuvant VBT is recommended to decrease vaginal recurrence [I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E43EB32" w14:textId="6B17C95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EA2A52B" w14:textId="0A92F7EE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0A751D1" w14:textId="433E0E4C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DFA87AE" w14:textId="15191CD7" w:rsidR="00FD10D9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F34065D" w14:textId="1A0094D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9E4E3B2" w14:textId="235ABB7F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CFFE932" w14:textId="6AD7C43C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0A21296" w14:textId="72902E7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4AFBBCA" w14:textId="2053E1C1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54C4102B" w14:textId="2A9997CE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2D2E2C" w:rsidRPr="009F349A" w14:paraId="475DDDA6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F18DCA" w14:textId="378A3382" w:rsidR="00FD10D9" w:rsidRDefault="008C7B8B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o.</w:t>
            </w:r>
            <w:r w:rsidR="002761E2">
              <w:t xml:space="preserve"> </w:t>
            </w:r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I G1 endometrioid cancer (</w:t>
            </w:r>
            <w:proofErr w:type="spellStart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 and no or focal LVSI adjuvant VBT is recommended to decrease vaginal recurrence [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D92FFC" w14:textId="7F740EF6" w:rsidR="00FD10D9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E12C555" w14:textId="5CE1592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1290387" w14:textId="4C2513A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792DFB" w14:textId="226EEFAD" w:rsidR="00FD10D9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CE5CB28" w14:textId="59FB0A92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6AF7042" w14:textId="0ED15C0F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03726CB2" w14:textId="10C556D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7C09E89" w14:textId="7DA109BC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138EDE9D" w14:textId="14ED8084" w:rsidR="00FD10D9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5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AFEF5A3" w14:textId="5156686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758DFFFB" w14:textId="77777777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EDAB6" w14:textId="37199D76" w:rsidR="008C7B8B" w:rsidRDefault="008C7B8B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p.</w:t>
            </w:r>
            <w:r w:rsidR="002761E2">
              <w:t xml:space="preserve"> </w:t>
            </w:r>
            <w:r w:rsidR="002761E2"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Omission of adjuvant VBT can be considered (especially for patients aged &lt;60 years) for all above stages, after patient counselling and with appropriate follow-up [III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493568" w14:textId="2D469A84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492C6F3" w14:textId="47F8E02F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DE72EE5" w14:textId="00368448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2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8FEE022" w14:textId="6620280C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4E94322" w14:textId="7DB2CCC4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3C12D78" w14:textId="0C6C3C11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4FA1E53" w14:textId="47F09F0C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A6A25CD" w14:textId="593B1D63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5390688" w14:textId="28D3DBBA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5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7BC802C" w14:textId="5123B1DA" w:rsidR="008C7B8B" w:rsidRDefault="009A670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FD10D9" w:rsidRPr="009F349A" w14:paraId="4FD00E46" w14:textId="77777777" w:rsidTr="006313A9">
        <w:trPr>
          <w:trHeight w:val="454"/>
        </w:trPr>
        <w:tc>
          <w:tcPr>
            <w:tcW w:w="5000" w:type="pct"/>
            <w:gridSpan w:val="4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0C690B" w14:textId="48363E2D" w:rsidR="00FD10D9" w:rsidRDefault="002761E2" w:rsidP="006313A9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2761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 xml:space="preserve">High-intermediate-risk </w:t>
            </w:r>
            <w:r w:rsidRPr="00137F2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 xml:space="preserve">EC </w:t>
            </w:r>
            <w:r w:rsidR="00137F22" w:rsidRPr="00137F2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 xml:space="preserve">with </w:t>
            </w:r>
            <w:r w:rsidRPr="00137F2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>lymph</w:t>
            </w:r>
            <w:r w:rsidRPr="002761E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 xml:space="preserve"> node staging (pN0)</w:t>
            </w:r>
          </w:p>
        </w:tc>
      </w:tr>
      <w:tr w:rsidR="002D2E2C" w:rsidRPr="009F349A" w14:paraId="41C350D7" w14:textId="7A56EE7E" w:rsidTr="00592230">
        <w:trPr>
          <w:trHeight w:val="454"/>
        </w:trPr>
        <w:tc>
          <w:tcPr>
            <w:tcW w:w="233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5CA9D0" w14:textId="17A9D448" w:rsidR="00FD10D9" w:rsidRPr="009F349A" w:rsidRDefault="002761E2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.</w:t>
            </w:r>
            <w:r>
              <w:t xml:space="preserve"> </w:t>
            </w:r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stage IA and IB with substantial LVSI, stage IB G3, stage II G1 with substantial LVSI and stage II G2-G3 (</w:t>
            </w:r>
            <w:proofErr w:type="spellStart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2761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: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0FB5" w14:textId="7667F20F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6E77" w14:textId="0CBE2CCD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B1A8" w14:textId="76C977FB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5F7B" w14:textId="2A0CCB46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2EFA4" w14:textId="47DF1645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2718" w14:textId="546626BD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788642" w14:textId="6DE8FA0C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0852E1" w14:textId="1DCD92F3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06C5C" w14:textId="728B400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29F18B" w14:textId="63243EE2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D2E2C" w:rsidRPr="009F349A" w14:paraId="684646BB" w14:textId="68243F8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013127" w14:textId="0976A63F" w:rsidR="00FD10D9" w:rsidRPr="009F349A" w:rsidRDefault="007212FE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1. Adjuvant EBRT is recommended [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1C79855" w14:textId="1A5DD3E6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12BD5C3" w14:textId="1C96D9C0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9B46E5D" w14:textId="622C6141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9FA9511" w14:textId="5B9BF7E4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D357841" w14:textId="0981DAA5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7532F9A" w14:textId="55ADA63C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7D56068D" w14:textId="01CF31C7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1A61CAC" w14:textId="5E937925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E699"/>
            <w:vAlign w:val="bottom"/>
          </w:tcPr>
          <w:p w14:paraId="6CA6CB46" w14:textId="25AA3125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  <w:r w:rsidR="009A6703">
              <w:rPr>
                <w:rFonts w:ascii="Calibri" w:hAnsi="Calibri" w:cs="Calibri"/>
                <w:sz w:val="22"/>
              </w:rPr>
              <w:t>/N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5D11FA2" w14:textId="4CC86ABD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6F893DB" w14:textId="52B77692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146958" w14:textId="5FD2131F" w:rsidR="00FD10D9" w:rsidRPr="009F349A" w:rsidRDefault="007212FE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q2. Adding (concomitant and/or sequential) </w:t>
            </w:r>
            <w:proofErr w:type="spellStart"/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to EBRT could be considered, especially for G3 and/or substantial LVSI [II, C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91A4703" w14:textId="04B55AF1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023033F" w14:textId="3C6E7325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A407AD3" w14:textId="7444279F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B4E2EB" w14:textId="008D4523" w:rsidR="00FD10D9" w:rsidRPr="009F349A" w:rsidRDefault="00736A14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722B49" w14:textId="7D5481F9" w:rsidR="00FD10D9" w:rsidRPr="009F349A" w:rsidRDefault="007C34D3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F36829" w14:textId="51ABD19A" w:rsidR="00FD10D9" w:rsidRPr="009F349A" w:rsidRDefault="00736A14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noWrap/>
            <w:vAlign w:val="bottom"/>
          </w:tcPr>
          <w:p w14:paraId="76EFC229" w14:textId="4B83D401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pct"/>
            <w:gridSpan w:val="7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634CAE61" w14:textId="61E11B11" w:rsidR="00FD10D9" w:rsidRDefault="00FD10D9" w:rsidP="00FD10D9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color w:val="9C5700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0FCABC4C" w14:textId="3202E20E" w:rsidR="00FD10D9" w:rsidRDefault="00FD10D9" w:rsidP="00FD10D9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color w:val="9C5700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6FA66927" w14:textId="3DF5B27B" w:rsidR="00FD10D9" w:rsidRDefault="00FD10D9" w:rsidP="00FD10D9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color w:val="9C5700"/>
                <w:sz w:val="22"/>
              </w:rPr>
              <w:t>Y</w:t>
            </w:r>
          </w:p>
        </w:tc>
      </w:tr>
      <w:tr w:rsidR="002D2E2C" w:rsidRPr="009F349A" w14:paraId="6363D23D" w14:textId="5E1CEA30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D273A" w14:textId="2D41943B" w:rsidR="00FD10D9" w:rsidRPr="009F349A" w:rsidRDefault="007212FE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3. Adjuvant VBT (instead of EBRT) could be recommended to decrease vaginal recurrence, especially for those without substantial LVSI [II, B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FE6C0C6" w14:textId="0BE6F061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27E4A90" w14:textId="35A0709C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1FF5FF7" w14:textId="670CF36D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D113E8D" w14:textId="76E385DE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998D6C" w14:textId="4794D83D" w:rsidR="00FD10D9" w:rsidRPr="009F349A" w:rsidRDefault="00736A14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2D35F26" w14:textId="67167049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51F5F278" w14:textId="62DE958E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651185E" w14:textId="223DEDBB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0209B53" w14:textId="3BCCB39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DF39C70" w14:textId="2DEE499C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C914726" w14:textId="45C553FF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85568A" w14:textId="123D81E3" w:rsidR="00FD10D9" w:rsidRPr="009F349A" w:rsidRDefault="007212FE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212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q4. With close follow-up, omission of any adjuvant treatment is an option following shared decision making with the patient [IV, C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55A096" w14:textId="34386717" w:rsidR="00FD10D9" w:rsidRPr="009F349A" w:rsidRDefault="00736A14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CFE53A9" w14:textId="2E0B2E56" w:rsidR="00FD10D9" w:rsidRPr="009F349A" w:rsidRDefault="007C34D3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DC6AEF" w14:textId="6B273900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9FF4C6E" w14:textId="5AC29AC0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2410AD" w14:textId="568AE2A1" w:rsidR="00FD10D9" w:rsidRPr="009F349A" w:rsidRDefault="00736A14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A061DD" w14:textId="7F35F309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FD72AC9" w14:textId="53B9A1F8" w:rsidR="00FD10D9" w:rsidRPr="009F349A" w:rsidRDefault="00FD10D9" w:rsidP="00FD10D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E343946" w14:textId="24D2483D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48611E3" w14:textId="638CE2BE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56691B0A" w14:textId="29253167" w:rsidR="00FD10D9" w:rsidRDefault="00736A14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7212FE" w:rsidRPr="009F349A" w14:paraId="087B5FEA" w14:textId="68706DEF" w:rsidTr="007212FE">
        <w:trPr>
          <w:trHeight w:val="454"/>
        </w:trPr>
        <w:tc>
          <w:tcPr>
            <w:tcW w:w="5000" w:type="pct"/>
            <w:gridSpan w:val="45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65E3F3" w14:textId="77777777" w:rsidR="007212FE" w:rsidRPr="007212FE" w:rsidRDefault="007212FE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64D3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>High-intermediate-risk EC without lymph node staging</w:t>
            </w:r>
          </w:p>
          <w:p w14:paraId="0F06DEF3" w14:textId="56A132EA" w:rsidR="007212FE" w:rsidRDefault="007212FE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D2E2C" w:rsidRPr="009F349A" w14:paraId="7993BFE8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B848989" w14:textId="43C581FC" w:rsidR="00FD10D9" w:rsidRDefault="00574787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r.</w:t>
            </w: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For patients with Stage IA and IB with substantial LVSI, stage IB G3, stage II G1 with substantial LVSI and stage II G2-G3 (</w:t>
            </w:r>
            <w:proofErr w:type="spellStart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nd NSMP):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D17A0" w14:textId="12E4FA03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01A36" w14:textId="7558046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A4F39" w14:textId="4CADCFE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5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3418" w14:textId="430E1E72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47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5643" w14:textId="0FB2DE79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64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6FE24" w14:textId="5C0D806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606E96" w14:textId="0D02DA7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7F6394" w14:textId="4183B6CF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93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1C24F8" w14:textId="75090A2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75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C30FD6" w14:textId="76D743AB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2D2E2C" w:rsidRPr="009F349A" w14:paraId="0A2D6B11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CE075AB" w14:textId="6E1EA152" w:rsidR="00FD10D9" w:rsidRDefault="00574787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3r1. Adjuvant EBRT is recommended [I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A0EF438" w14:textId="0A0B60C1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ABBCCAD" w14:textId="718B8C79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1A7FBDD" w14:textId="1198FF49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762027" w14:textId="7DFD5CE6" w:rsidR="00FD10D9" w:rsidRDefault="007C34D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2BC7454" w14:textId="7E55542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2C76D2B" w14:textId="2A8AC13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27B3DC5F" w14:textId="28238C3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A19E282" w14:textId="76C5D72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E135F56" w14:textId="1EDC5C4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83D0C02" w14:textId="06CCA035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7BF38E5D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BCE459" w14:textId="5700E9A3" w:rsidR="00FD10D9" w:rsidRDefault="00574787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r2. Adding (concomitant and/or sequential) </w:t>
            </w:r>
            <w:proofErr w:type="spellStart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to EBRT could be considered especially for substantial LVSI and G3 [II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291273E" w14:textId="7901539E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59B2136" w14:textId="42F1D8F2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B55C41F" w14:textId="531CA231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51D040" w14:textId="6D75B039" w:rsidR="00FD10D9" w:rsidRDefault="006A027A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AEEBCF" w14:textId="56F66D32" w:rsidR="00FD10D9" w:rsidRDefault="006A027A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9945C1" w14:textId="46C805FC" w:rsidR="00FD10D9" w:rsidRDefault="006A027A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915EA22" w14:textId="77D6DF8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8C3FF35" w14:textId="0949B72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2225A76" w14:textId="6C0411BB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AF54246" w14:textId="7329267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585ADC17" w14:textId="77777777" w:rsidTr="00592230">
        <w:trPr>
          <w:trHeight w:val="454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8F6A9D6" w14:textId="4CF5698B" w:rsidR="00FD10D9" w:rsidRDefault="00574787" w:rsidP="00664D3B">
            <w:pPr>
              <w:widowControl/>
              <w:spacing w:line="360" w:lineRule="auto"/>
              <w:ind w:left="72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5747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>3r3. Adjuvant VBT could be considered for IB G3 without substantial LVSI to decrease vaginal recurrence [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9DE589A" w14:textId="029A60D4" w:rsidR="00FD10D9" w:rsidRDefault="00D12880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F9C7F7" w14:textId="7BE1E494" w:rsidR="00FD10D9" w:rsidRDefault="007C34D3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6791529" w14:textId="26FC9F9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2DBC34" w14:textId="37A87166" w:rsidR="00FD10D9" w:rsidRDefault="00D12880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9A0FD3" w14:textId="54131DE9" w:rsidR="00FD10D9" w:rsidRDefault="00D12880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05DF216" w14:textId="2BEFA491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F1D0710" w14:textId="238921B3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7A4DF2F" w14:textId="5EDE8D6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7B12D6E7" w14:textId="7C6F54E6" w:rsidR="00FD10D9" w:rsidRDefault="00D12880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CCB4B0A" w14:textId="182DA3BB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FD10D9" w:rsidRPr="009F349A" w14:paraId="3446DB6F" w14:textId="77777777" w:rsidTr="006313A9">
        <w:trPr>
          <w:trHeight w:val="454"/>
        </w:trPr>
        <w:tc>
          <w:tcPr>
            <w:tcW w:w="5000" w:type="pct"/>
            <w:gridSpan w:val="45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9979AF" w14:textId="7CAD5F87" w:rsidR="00FD10D9" w:rsidRDefault="00574787" w:rsidP="006313A9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</w:rPr>
              <w:t>High-risk EC</w:t>
            </w:r>
          </w:p>
        </w:tc>
      </w:tr>
      <w:tr w:rsidR="002D2E2C" w:rsidRPr="009F349A" w14:paraId="7F1D8811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2B995EB" w14:textId="4A3A9F17" w:rsidR="00FD10D9" w:rsidRDefault="003B4174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s. </w:t>
            </w:r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Adjuvant EBRT with concurrent and adjuvant </w:t>
            </w:r>
            <w:proofErr w:type="spellStart"/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T</w:t>
            </w:r>
            <w:proofErr w:type="spellEnd"/>
            <w:r w:rsidRPr="003B41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is recommended [I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4B919DC" w14:textId="250DF3D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C21DD53" w14:textId="234F314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A3468CF" w14:textId="30224BE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A594C2" w14:textId="120A22FE" w:rsidR="00FD10D9" w:rsidRDefault="000C2B87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6489BDC" w14:textId="1D65C83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A902867" w14:textId="64BE943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76ADD52" w14:textId="7E48B83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9B96DD4" w14:textId="46D07664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79B72C16" w14:textId="162BE27D" w:rsidR="00FD10D9" w:rsidRDefault="002F7E08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0323528A" w14:textId="2C9C82F8" w:rsidR="00FD10D9" w:rsidRDefault="002F7E08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2D2E2C" w:rsidRPr="009F349A" w14:paraId="50787F57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BFF0E1" w14:textId="55D38AC0" w:rsidR="00FD10D9" w:rsidRDefault="00A4529E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t. </w:t>
            </w:r>
            <w:r w:rsidRPr="00A45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Sequential chemotherapy and RT can be used [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88B835" w14:textId="1A3CE53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10FCC9B" w14:textId="2D32055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62919D1" w14:textId="7302867B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1D05A05" w14:textId="42EE1445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11A30C2" w14:textId="428C7102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4CD4C22" w14:textId="20D840AE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2EE9408" w14:textId="23361CB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5B1F562" w14:textId="6DF87996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471FA1D1" w14:textId="0B59285B" w:rsidR="00FD10D9" w:rsidRDefault="0006706D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38FBA73" w14:textId="4828F8BA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AF3136F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85E60F6" w14:textId="1C7B641B" w:rsidR="00FD10D9" w:rsidRDefault="00A4529E" w:rsidP="00FD10D9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3u. </w:t>
            </w:r>
            <w:r w:rsidRPr="00A45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hemotherapy alone is an alternative option [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BA9749" w14:textId="766DF0BD" w:rsidR="00FD10D9" w:rsidRDefault="0006706D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C4A7DCB" w14:textId="557DD147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0C8D062" w14:textId="56D27E7D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2EEE7FD" w14:textId="644B584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246AB15" w14:textId="39857D18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1DFF43" w14:textId="511CE67F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5D67921" w14:textId="5CC37BBD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FF1C997" w14:textId="526EE73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9CFA78F" w14:textId="03A7FB00" w:rsidR="00FD10D9" w:rsidRDefault="00FD10D9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1E5BDC9D" w14:textId="72B98003" w:rsidR="00FD10D9" w:rsidRDefault="0006706D" w:rsidP="00FD10D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</w:tr>
      <w:tr w:rsidR="00FD10D9" w:rsidRPr="009F349A" w14:paraId="7A00AACB" w14:textId="77777777" w:rsidTr="000F1668">
        <w:trPr>
          <w:trHeight w:val="595"/>
        </w:trPr>
        <w:tc>
          <w:tcPr>
            <w:tcW w:w="5000" w:type="pct"/>
            <w:gridSpan w:val="4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69937" w14:textId="4EF3FFC3" w:rsidR="00FD10D9" w:rsidRPr="00015A43" w:rsidRDefault="00A4529E" w:rsidP="00FD10D9">
            <w:pPr>
              <w:widowControl/>
              <w:jc w:val="left"/>
              <w:rPr>
                <w:rFonts w:ascii="Arial" w:hAnsi="Arial" w:cs="Arial"/>
                <w:bCs/>
                <w:i/>
                <w:sz w:val="20"/>
                <w:szCs w:val="20"/>
                <w:lang w:eastAsia="en-US"/>
              </w:rPr>
            </w:pPr>
            <w:r w:rsidRPr="00664D3B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Recommendation </w:t>
            </w:r>
            <w:r w:rsidR="0045206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4</w:t>
            </w:r>
            <w:r w:rsidRPr="00664D3B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 xml:space="preserve">: </w:t>
            </w:r>
            <w:r w:rsidR="0045206A">
              <w:rPr>
                <w:rFonts w:ascii="Arial" w:hAnsi="Arial" w:cs="Arial"/>
                <w:b/>
                <w:i/>
                <w:sz w:val="20"/>
                <w:szCs w:val="20"/>
                <w:lang w:eastAsia="en-US"/>
              </w:rPr>
              <w:t>Recurrent/metastatic disease</w:t>
            </w:r>
          </w:p>
        </w:tc>
      </w:tr>
      <w:tr w:rsidR="002D2E2C" w:rsidRPr="000C2B87" w14:paraId="5FD25E6E" w14:textId="6691F6EB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E7F729" w14:textId="0BCB721A" w:rsidR="00FD10D9" w:rsidRPr="009F349A" w:rsidRDefault="00392269" w:rsidP="00664D3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a.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For patients with locoregional recurrence following primary surgery alone, the preferred primary therapy should be RT with VBT [IV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019CE3" w14:textId="5170EEF2" w:rsidR="00FD10D9" w:rsidRPr="000C2B87" w:rsidRDefault="002D2E2C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EEC84C3" w14:textId="7FAB880F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2ADED94" w14:textId="728F9C69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5801E35" w14:textId="0A7056D1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13B01F" w14:textId="748B9D7E" w:rsidR="00FD10D9" w:rsidRPr="000C2B87" w:rsidRDefault="002D2E2C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1585912" w14:textId="502D4535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55DF023" w14:textId="73C4E7C7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8BA8039" w14:textId="10122FEA" w:rsidR="00FD10D9" w:rsidRPr="000C2B87" w:rsidRDefault="000C2B87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75D5BEEE" w14:textId="6827B7B3" w:rsidR="00FD10D9" w:rsidRPr="000C2B87" w:rsidRDefault="002D2E2C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0C2B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40AA174" w14:textId="77777777" w:rsidR="00FD10D9" w:rsidRPr="000C2B87" w:rsidRDefault="00FD10D9" w:rsidP="007F44F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</w:tr>
      <w:tr w:rsidR="002D2E2C" w:rsidRPr="009F349A" w14:paraId="56864B3C" w14:textId="77777777" w:rsidTr="00592230">
        <w:trPr>
          <w:trHeight w:val="506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92DD9C" w14:textId="68E5A999" w:rsidR="00FD10D9" w:rsidRDefault="00392269" w:rsidP="003C7152">
            <w:pPr>
              <w:widowControl/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b. Adding systemic therapy to salvage RT could be considered [I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B4C719B" w14:textId="5B16B456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EAF092B" w14:textId="11113CBC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BFFA9DC" w14:textId="5D53A494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A2444B3" w14:textId="6CDDA904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6C5087" w14:textId="2B25D3F9" w:rsidR="00FD10D9" w:rsidRDefault="002D2E2C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25A5283" w14:textId="26963314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E1C5504" w14:textId="6B3251CB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FF643BB" w14:textId="0478B630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5914F81" w14:textId="25F1F009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2A3B0ED" w14:textId="4D923D45" w:rsidR="00FD10D9" w:rsidRDefault="00FD10D9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050DE75E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5F6062" w14:textId="6C79DE34" w:rsidR="0053026F" w:rsidRDefault="00392269" w:rsidP="0053026F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c.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r patients with recurrent disease following RT, surgery should be considered only if a complete debulking with acceptable morbidity is anticipated [I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001501D" w14:textId="78D9C5D0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6B516E" w14:textId="2C23D084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91FF48E" w14:textId="7503267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9F5AE58" w14:textId="14E7FDF3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2E601A" w14:textId="6541D231" w:rsidR="0053026F" w:rsidRDefault="002D2E2C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B29A248" w14:textId="3A745DD2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17438005" w14:textId="1D40039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3930DD2" w14:textId="3BD6FB45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B85E824" w14:textId="4172551E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B275F0F" w14:textId="5A382B93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D57CB40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9925E2" w14:textId="612842CE" w:rsidR="0053026F" w:rsidRDefault="00392269" w:rsidP="00664D3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d. Complementary systemic therapy after surgery could be considered [I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14F3F92" w14:textId="66A29568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846902B" w14:textId="064AA574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6158A14" w14:textId="78BA117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5EED8A" w14:textId="153D7A52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BCBC3E4" w14:textId="728A5F26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326C5EF" w14:textId="417119F5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184664C" w14:textId="2AFDAE3D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F5550D8" w14:textId="611212A8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70B4323" w14:textId="0D628F3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61B794C" w14:textId="191D4F88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4C27B7FB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EBF26" w14:textId="38A4FB8D" w:rsidR="0053026F" w:rsidRDefault="00392269" w:rsidP="00664D3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e.</w:t>
            </w:r>
            <w:r>
              <w:t xml:space="preserve">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The first-line standard chemotherapy treatment is carboplatin AUC 5-6 plus paclitaxel 175 mg/m2 every 21 days for six cycles [I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AA813BB" w14:textId="3DC95414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D09E1C0" w14:textId="6FAB5A68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F263D1F" w14:textId="1BB82B24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90394D9" w14:textId="035BB22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972005B" w14:textId="2929A0BB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5846D63" w14:textId="647FB93D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24655000" w14:textId="12F232DA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DBACC17" w14:textId="709598EE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234821E" w14:textId="3618C418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370AB18" w14:textId="6F279A44" w:rsidR="0053026F" w:rsidRDefault="0053026F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03C62D4C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F4BABB" w14:textId="1528E1A6" w:rsidR="0053026F" w:rsidRDefault="00392269" w:rsidP="00664D3B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f. </w:t>
            </w:r>
            <w:r w:rsidRPr="003922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Hormone therapy could be considered as front-line systemic therapy for patients with low-grade carcinomas endometrioid histology [III, A].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7AC9331" w14:textId="0F344C95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29790ED" w14:textId="6E9EFFD9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B9F8A92" w14:textId="2044711A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293DEE7" w14:textId="316600EF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DB11EC" w14:textId="557555BC" w:rsidR="0053026F" w:rsidRDefault="002D2E2C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84B4194" w14:textId="0C4CC5CA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7A1FC977" w14:textId="0E83373D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080E06E" w14:textId="12C24F2D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B2E9BB9" w14:textId="37CB2C2E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618F827" w14:textId="6BD8A138" w:rsidR="0053026F" w:rsidRDefault="0006706D" w:rsidP="000C2B87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625236C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CF392" w14:textId="39FBB7C7" w:rsidR="0053026F" w:rsidRDefault="009D117E" w:rsidP="0053026F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g. </w:t>
            </w: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Progestins (medroxyprogesterone acetate 200 mg and megestrol acetate 160 mg) are the recommended agents [II, A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7491391" w14:textId="4282E6DF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98047F8" w14:textId="32DFC896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955A199" w14:textId="4E1EF896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9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52566BE" w14:textId="15336105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6E339AD" w14:textId="3D07F43C" w:rsidR="0053026F" w:rsidRDefault="0006706D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6287398" w14:textId="6311E71F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38E76E94" w14:textId="40DC72CB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2189EDDF" w14:textId="75317484" w:rsidR="0053026F" w:rsidRDefault="0006706D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3775024" w14:textId="2087089B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34A3D88" w14:textId="7761F5A0" w:rsidR="0053026F" w:rsidRDefault="0053026F" w:rsidP="0053026F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0D79C4A0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F50BC1" w14:textId="0816E7A5" w:rsidR="000679B1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 xml:space="preserve">4h. </w:t>
            </w: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Other options for hormonal therapies include AIs, tamoxifen and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ulvestrant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[III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6D0AF27" w14:textId="7FAED27A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EDC1BF2" w14:textId="70CD7DB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D28F645" w14:textId="165BD462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77C895C" w14:textId="5BEF686D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AE7586" w14:textId="054FDA2D" w:rsidR="000679B1" w:rsidRDefault="002D2E2C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2DF6D1F" w14:textId="50C5B19C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06A1720" w14:textId="4B3B82A4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10610CC" w14:textId="450FA6AB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0BF4AB6" w14:textId="0479C6D7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5A1F17A" w14:textId="4ECDDBFA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40C25ED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C1F74A" w14:textId="1C925FB5" w:rsidR="000679B1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i. There is no standard of care for second-line chemotherapy. Doxorubicin and weekly paclitaxel are considered the most active therapies [I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738C0C7" w14:textId="42F6E62D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7486589" w14:textId="14E9227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F6C3167" w14:textId="4EDB1793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4B02731" w14:textId="46244A07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4DC566D" w14:textId="6371AB50" w:rsidR="000679B1" w:rsidRDefault="002D2E2C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3EC3BFD" w14:textId="139FBB70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68C608B6" w14:textId="71E67E3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04929FA" w14:textId="32841B15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1DC18F6" w14:textId="110FC315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3B67799" w14:textId="24BBB6ED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2EDAF8BA" w14:textId="69734C61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4B58E4" w14:textId="6027D3D3" w:rsidR="000679B1" w:rsidRPr="009F349A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4j. Immune checkpoint blockade (ICB) monotherapy could be considered after platinum-based therapy failure in patients with MSI-H/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EC [I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99DFDB8" w14:textId="4ED4F9A3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1B3BFB" w14:textId="5B79B229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D8F89C" w14:textId="1AC61A65" w:rsidR="000679B1" w:rsidRPr="009F349A" w:rsidRDefault="002D2E2C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6C625DA" w14:textId="4062F04C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AA70A58" w14:textId="2EA97D1C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54485E5" w14:textId="37316B6C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70D1774F" w14:textId="7DF2D650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7460992" w14:textId="20EF2BC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24E9E1D5" w14:textId="126E4902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B898045" w14:textId="2BF3868D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36C68511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7DF7D5" w14:textId="0473E464" w:rsidR="000679B1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k.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Dostarlimab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has recently been approved by both the EMA and the FDA for this indication [III, B; ESMO-Magnitude of Clinical Benefit Scale (ESMO-MCBS) v1.1 score: 3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E9958A7" w14:textId="2CE937A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BEAFA4E" w14:textId="0A07E7EB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912AB9" w14:textId="3CEF519C" w:rsidR="000679B1" w:rsidRDefault="002D2E2C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C20D15F" w14:textId="28A32566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20D255E" w14:textId="15DE9219" w:rsidR="000679B1" w:rsidRDefault="000679B1" w:rsidP="000679B1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D5F6ABB" w14:textId="16978CF8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bottom"/>
          </w:tcPr>
          <w:p w14:paraId="208E4AC6" w14:textId="441A9AFF" w:rsidR="000679B1" w:rsidRDefault="002D2E2C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DD7424F" w14:textId="79A88234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61782E7" w14:textId="5097FECC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92D050"/>
            <w:vAlign w:val="bottom"/>
          </w:tcPr>
          <w:p w14:paraId="1F05A638" w14:textId="4BB913DC" w:rsidR="000679B1" w:rsidRDefault="002D2E2C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49DDB385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D47835" w14:textId="28D0EBB1" w:rsidR="000679B1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l. Pembrolizumab is FDA approved for the treatment of TMB-H solid tumours (as determined by the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FoundationOne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CDx</w:t>
            </w:r>
            <w:proofErr w:type="spellEnd"/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assay) that have progressed following prior therapy for EC [III, B; ESMO-MCBS v1.1 score: 3; not EMA approved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F1463EC" w14:textId="3A92C098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C49FFF8" w14:textId="2AF36063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DED9F83" w14:textId="55C56F49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00D5D4E" w14:textId="124B1BA3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BC11E5A" w14:textId="66700711" w:rsidR="000679B1" w:rsidRDefault="000679B1" w:rsidP="000679B1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AB63232" w14:textId="72CC029F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1AB084EE" w14:textId="178D79BC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0E84CFF" w14:textId="2983F166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ADE7E64" w14:textId="45D09033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4A3C587" w14:textId="6D38CC9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A2CD312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11939" w14:textId="45FBBEE3" w:rsidR="000679B1" w:rsidRDefault="00546D84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4m. </w:t>
            </w:r>
            <w:r w:rsidR="009D117E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Pembrolizumab and </w:t>
            </w:r>
            <w:proofErr w:type="spellStart"/>
            <w:r w:rsidR="009D117E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lenvatinib</w:t>
            </w:r>
            <w:proofErr w:type="spellEnd"/>
            <w:r w:rsidR="009D117E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is approved by the EMA for EC patients who have failed a previous platinum-based therapy, and who are not candidates for curative surgery or RT. FDA approval is for EC patients whose tumours are not </w:t>
            </w:r>
            <w:proofErr w:type="spellStart"/>
            <w:r w:rsidR="009D117E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MMRd</w:t>
            </w:r>
            <w:proofErr w:type="spellEnd"/>
            <w:r w:rsidR="009D117E"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/MSI-H [I, A; ESMO-MCBS v1.1 score: 4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8017AAB" w14:textId="7AA7FF4E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BCBDF97" w14:textId="19FA3A7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8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74D8C3C" w14:textId="2FA0B22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5098E52" w14:textId="42DE74DA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AA5C64B" w14:textId="6B35B95E" w:rsidR="000679B1" w:rsidRDefault="000679B1" w:rsidP="000679B1">
            <w:pPr>
              <w:widowControl/>
              <w:jc w:val="center"/>
              <w:rPr>
                <w:rFonts w:ascii="Calibri" w:hAnsi="Calibri" w:cs="Calibri"/>
                <w:color w:val="9C5700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4B4F14D" w14:textId="071533C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0C9A10CF" w14:textId="536F161B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D839604" w14:textId="67AFDCFA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C1ECF81" w14:textId="60BD547C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7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50B363F" w14:textId="5A5F07F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0679B1" w:rsidRPr="009F349A" w14:paraId="01716D54" w14:textId="250AB361" w:rsidTr="007951C3">
        <w:trPr>
          <w:trHeight w:val="624"/>
        </w:trPr>
        <w:tc>
          <w:tcPr>
            <w:tcW w:w="5000" w:type="pct"/>
            <w:gridSpan w:val="4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646D4" w14:textId="54450091" w:rsidR="000679B1" w:rsidRPr="0094313E" w:rsidRDefault="000679B1" w:rsidP="000679B1">
            <w:pPr>
              <w:widowControl/>
              <w:jc w:val="left"/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</w:pPr>
            <w:r w:rsidRPr="0094313E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 xml:space="preserve">Recommendation </w:t>
            </w:r>
            <w:r w:rsidR="009D117E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>5</w:t>
            </w:r>
            <w:r w:rsidRPr="0094313E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 xml:space="preserve">: </w:t>
            </w:r>
            <w:r w:rsidR="009D117E" w:rsidRPr="009D117E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>Follow-up, long-term implications and survivorship</w:t>
            </w:r>
            <w:r w:rsidR="009D117E" w:rsidRPr="009D117E" w:rsidDel="00D7767B">
              <w:rPr>
                <w:rFonts w:ascii="Arial" w:eastAsia="Times New Roman" w:hAnsi="Arial" w:cs="Arial"/>
                <w:b/>
                <w:i/>
                <w:kern w:val="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D2E2C" w:rsidRPr="009F349A" w14:paraId="4EBD32A9" w14:textId="56F7D748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BF259" w14:textId="20077BD4" w:rsidR="000679B1" w:rsidRPr="009F349A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a. For low-risk EC, the proposed surveillance is every 6 months, with physical and gynaecological examination for the first 2 years and then yearly until 5 years [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90D416F" w14:textId="0AD67632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C942381" w14:textId="6081108A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A22E016" w14:textId="526456B2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FB65C3" w14:textId="163BB5FE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57BC567" w14:textId="0BC1874D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850D8E8" w14:textId="4D072804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009E29FB" w14:textId="269702B6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D0ABBB2" w14:textId="5A75DB02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1FCF9400" w14:textId="1A704707" w:rsidR="000679B1" w:rsidRDefault="00E00559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796D930C" w14:textId="5171C596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6101A284" w14:textId="7BAF2566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9E721" w14:textId="17959775" w:rsidR="000679B1" w:rsidRPr="009F349A" w:rsidRDefault="009D117E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9D1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lastRenderedPageBreak/>
              <w:t>5b. In the low-risk group, phone follow-up can be an alternative to hospital-based follow-up consultation [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4C4BCBE" w14:textId="0A4FD11E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A89CA79" w14:textId="33162CF0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3294AC3" w14:textId="74C6C023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260DA1" w14:textId="606197E8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E5BDD1" w14:textId="1B0D7A3F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0AFDD28" w14:textId="07C1919B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55C42664" w14:textId="27FBA2BB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93AA595" w14:textId="3B967981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0000"/>
            <w:vAlign w:val="bottom"/>
          </w:tcPr>
          <w:p w14:paraId="29EEEB6B" w14:textId="6F1789FE" w:rsidR="000679B1" w:rsidRDefault="00E00559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DCA3ABE" w14:textId="65403563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31A032F5" w14:textId="623C60D1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C49A24" w14:textId="03EC4745" w:rsidR="000679B1" w:rsidRPr="009F349A" w:rsidRDefault="00664D3B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c. For the high-risk groups, physical and gynaecological examination are recommended every 3 months for the first 3 years, and then every 6 months until 5 years [V, C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F5A180B" w14:textId="7B9E94FB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E5923FC" w14:textId="0DC6521B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CC620B0" w14:textId="0C487F19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E0C4E0" w14:textId="7515BD92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ED7D0B" w14:textId="5E16843F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5E30DA0" w14:textId="11795674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028E8C12" w14:textId="76F6581C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15B0AF1" w14:textId="6EFD5B22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CBF914C" w14:textId="089E2AEE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3C35F0F8" w14:textId="36E19E70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183C2E5C" w14:textId="7C6A2432" w:rsidTr="00592230">
        <w:trPr>
          <w:trHeight w:val="454"/>
        </w:trPr>
        <w:tc>
          <w:tcPr>
            <w:tcW w:w="2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CF9F1F" w14:textId="71C16620" w:rsidR="000679B1" w:rsidRPr="009F349A" w:rsidRDefault="00664D3B" w:rsidP="000679B1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d.</w:t>
            </w:r>
            <w:r>
              <w:t xml:space="preserve"> </w:t>
            </w: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A CT scan or PET-CT could be considered in the high-risk group, particularly if node extension was present [V, D].5e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D1848FE" w14:textId="639F1E4F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7B52539" w14:textId="20DC489E" w:rsidR="000679B1" w:rsidRPr="009F349A" w:rsidRDefault="00E00559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3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B61B33B" w14:textId="3372D998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N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E25A8C2" w14:textId="5812729C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5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5C821E0" w14:textId="56C3B512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69C84A8A" w14:textId="2D064AAF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43E08ADE" w14:textId="656BD890" w:rsidR="000679B1" w:rsidRPr="009F349A" w:rsidRDefault="000679B1" w:rsidP="000679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EFB84A8" w14:textId="754E1859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621CE97C" w14:textId="5008F86E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0A362CB1" w14:textId="032F7599" w:rsidR="000679B1" w:rsidRDefault="000679B1" w:rsidP="000679B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2D2E2C" w:rsidRPr="009F349A" w14:paraId="0A55C8D3" w14:textId="77777777" w:rsidTr="00592230">
        <w:trPr>
          <w:trHeight w:val="454"/>
        </w:trPr>
        <w:tc>
          <w:tcPr>
            <w:tcW w:w="23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50C20" w14:textId="02C22C78" w:rsidR="00C25580" w:rsidRDefault="00664D3B" w:rsidP="00C25580">
            <w:pPr>
              <w:widowControl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>5e.</w:t>
            </w:r>
            <w:r w:rsidRPr="00664D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</w:rPr>
              <w:t xml:space="preserve"> Regular exercise, healthy diet and weight management should be promoted with all EC survivors [II, B].</w:t>
            </w:r>
          </w:p>
        </w:tc>
        <w:tc>
          <w:tcPr>
            <w:tcW w:w="26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12F1A6B" w14:textId="43B73A55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071538D7" w14:textId="67459AC7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54324BE6" w14:textId="744FC491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7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89699F3" w14:textId="3334EDAE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49CC3EA" w14:textId="108F018F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0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D14AA2B" w14:textId="593B7A27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14:paraId="1CD11C60" w14:textId="59CA14A4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71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1D3A3FF5" w14:textId="3886B5B0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66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5EB44C81" w14:textId="22F5002C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  <w:tc>
          <w:tcPr>
            <w:tcW w:w="24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bottom"/>
          </w:tcPr>
          <w:p w14:paraId="45E7DB09" w14:textId="2C146CA8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Y</w:t>
            </w:r>
          </w:p>
        </w:tc>
      </w:tr>
      <w:tr w:rsidR="00C25580" w:rsidRPr="009F349A" w14:paraId="397D62F3" w14:textId="77777777" w:rsidTr="00C25580">
        <w:trPr>
          <w:trHeight w:val="615"/>
        </w:trPr>
        <w:tc>
          <w:tcPr>
            <w:tcW w:w="5000" w:type="pct"/>
            <w:gridSpan w:val="45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CAD9015" w14:textId="77777777" w:rsidR="00C25580" w:rsidRDefault="00C25580" w:rsidP="00C2558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14:paraId="5FF061C9" w14:textId="2CBFCA80" w:rsidR="006C7682" w:rsidRDefault="00B62232" w:rsidP="008654D5">
      <w:pPr>
        <w:rPr>
          <w:rFonts w:ascii="Arial" w:hAnsi="Arial" w:cs="Arial"/>
          <w:sz w:val="18"/>
          <w:szCs w:val="18"/>
          <w:lang w:val="en-GB"/>
        </w:rPr>
      </w:pPr>
      <w:r w:rsidRPr="00B62232">
        <w:rPr>
          <w:rFonts w:ascii="Arial" w:hAnsi="Arial" w:cs="Arial"/>
          <w:sz w:val="18"/>
          <w:szCs w:val="18"/>
          <w:lang w:val="en-GB"/>
        </w:rPr>
        <w:t>CSCO, the Chinese Society of Clinical Oncology</w:t>
      </w:r>
      <w:r>
        <w:rPr>
          <w:rFonts w:ascii="Arial" w:hAnsi="Arial" w:cs="Arial"/>
          <w:sz w:val="18"/>
          <w:szCs w:val="18"/>
          <w:lang w:val="en-GB"/>
        </w:rPr>
        <w:t>;</w:t>
      </w:r>
      <w:r w:rsidR="008654D5" w:rsidRPr="008654D5">
        <w:rPr>
          <w:rFonts w:ascii="Arial" w:hAnsi="Arial" w:cs="Arial"/>
          <w:sz w:val="18"/>
          <w:szCs w:val="18"/>
          <w:lang w:val="en-GB"/>
        </w:rPr>
        <w:t xml:space="preserve"> ESMO, European Society for Medical Oncology; </w:t>
      </w:r>
      <w:r w:rsidR="0045175D">
        <w:rPr>
          <w:rFonts w:ascii="Arial" w:hAnsi="Arial" w:cs="Arial"/>
          <w:sz w:val="18"/>
          <w:szCs w:val="18"/>
          <w:lang w:val="en-GB"/>
        </w:rPr>
        <w:t>ISHMO, the Indonesian Society of Haematology and Medical O</w:t>
      </w:r>
      <w:r w:rsidR="003C7152">
        <w:rPr>
          <w:rFonts w:ascii="Arial" w:hAnsi="Arial" w:cs="Arial"/>
          <w:sz w:val="18"/>
          <w:szCs w:val="18"/>
          <w:lang w:val="en-GB"/>
        </w:rPr>
        <w:t>n</w:t>
      </w:r>
      <w:r w:rsidR="0045175D">
        <w:rPr>
          <w:rFonts w:ascii="Arial" w:hAnsi="Arial" w:cs="Arial"/>
          <w:sz w:val="18"/>
          <w:szCs w:val="18"/>
          <w:lang w:val="en-GB"/>
        </w:rPr>
        <w:t xml:space="preserve">cology; </w:t>
      </w:r>
      <w:r w:rsidRPr="00B62232">
        <w:rPr>
          <w:rFonts w:ascii="Arial" w:hAnsi="Arial" w:cs="Arial"/>
          <w:sz w:val="18"/>
          <w:szCs w:val="18"/>
          <w:lang w:val="en-GB"/>
        </w:rPr>
        <w:t>SMPO, the Indian Society of Medical and Paediatric Oncology;</w:t>
      </w:r>
      <w:r w:rsidRPr="00B62232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</w:t>
      </w:r>
      <w:r w:rsidRPr="00B62232">
        <w:rPr>
          <w:rFonts w:ascii="Arial" w:hAnsi="Arial" w:cs="Arial"/>
          <w:sz w:val="18"/>
          <w:szCs w:val="18"/>
        </w:rPr>
        <w:t>JSMO</w:t>
      </w:r>
      <w:r w:rsidRPr="00B62232">
        <w:rPr>
          <w:rFonts w:ascii="Arial" w:hAnsi="Arial" w:cs="Arial"/>
          <w:sz w:val="18"/>
          <w:szCs w:val="18"/>
          <w:lang w:val="en-GB"/>
        </w:rPr>
        <w:t xml:space="preserve">, the </w:t>
      </w:r>
      <w:r w:rsidRPr="00B62232">
        <w:rPr>
          <w:rFonts w:ascii="Arial" w:hAnsi="Arial" w:cs="Arial"/>
          <w:bCs/>
          <w:sz w:val="18"/>
          <w:szCs w:val="18"/>
        </w:rPr>
        <w:t>Japanese Society of Medical Oncology</w:t>
      </w:r>
      <w:r w:rsidRPr="00B62232">
        <w:rPr>
          <w:rFonts w:ascii="Arial" w:hAnsi="Arial" w:cs="Arial"/>
          <w:sz w:val="18"/>
          <w:szCs w:val="18"/>
        </w:rPr>
        <w:t>; KSMO,</w:t>
      </w:r>
      <w:r w:rsidRPr="00B62232">
        <w:rPr>
          <w:rFonts w:ascii="Arial" w:hAnsi="Arial" w:cs="Arial"/>
          <w:sz w:val="18"/>
          <w:szCs w:val="18"/>
          <w:lang w:val="en-GB"/>
        </w:rPr>
        <w:t xml:space="preserve"> the Korean Society for Medical Oncology;</w:t>
      </w:r>
      <w:r w:rsidR="008654D5" w:rsidRPr="008654D5">
        <w:rPr>
          <w:rFonts w:ascii="Arial" w:hAnsi="Arial" w:cs="Arial"/>
          <w:sz w:val="18"/>
          <w:szCs w:val="18"/>
          <w:lang w:val="en-GB"/>
        </w:rPr>
        <w:t xml:space="preserve"> </w:t>
      </w:r>
      <w:r w:rsidRPr="00B62232">
        <w:rPr>
          <w:rFonts w:ascii="Arial" w:hAnsi="Arial" w:cs="Arial"/>
          <w:sz w:val="18"/>
          <w:szCs w:val="18"/>
          <w:lang w:val="en-GB"/>
        </w:rPr>
        <w:t>MOS, the Malaysian Oncological Society;</w:t>
      </w:r>
      <w:r w:rsidR="0045175D">
        <w:rPr>
          <w:rFonts w:ascii="Arial" w:hAnsi="Arial" w:cs="Arial"/>
          <w:sz w:val="18"/>
          <w:szCs w:val="18"/>
          <w:lang w:val="en-GB"/>
        </w:rPr>
        <w:t xml:space="preserve"> PSMO</w:t>
      </w:r>
      <w:r w:rsidR="0045175D">
        <w:rPr>
          <w:rFonts w:ascii="Arial" w:eastAsiaTheme="minorHAnsi" w:hAnsi="Arial" w:cs="Arial"/>
          <w:sz w:val="20"/>
          <w:szCs w:val="20"/>
          <w:lang w:val="en-GB" w:eastAsia="en-US"/>
        </w:rPr>
        <w:t>, the Philippine society  of Medical Oncology</w:t>
      </w:r>
      <w:r w:rsidR="004D1DE4">
        <w:rPr>
          <w:rFonts w:ascii="Arial" w:eastAsiaTheme="minorHAnsi" w:hAnsi="Arial" w:cs="Arial"/>
          <w:sz w:val="20"/>
          <w:szCs w:val="20"/>
          <w:lang w:val="en-GB" w:eastAsia="en-US"/>
        </w:rPr>
        <w:t>;</w:t>
      </w:r>
      <w:r w:rsidR="003C7152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</w:t>
      </w:r>
      <w:r w:rsidR="00433DDA" w:rsidRPr="00433DDA">
        <w:rPr>
          <w:rFonts w:ascii="Arial" w:hAnsi="Arial" w:cs="Arial"/>
          <w:sz w:val="18"/>
          <w:szCs w:val="18"/>
          <w:lang w:val="en-GB"/>
        </w:rPr>
        <w:t>SSO, the Singapore Society of Oncology; TOS, the Taiwan Oncology Society</w:t>
      </w:r>
      <w:r w:rsidR="0045175D">
        <w:rPr>
          <w:rFonts w:ascii="Arial" w:hAnsi="Arial" w:cs="Arial"/>
          <w:sz w:val="18"/>
          <w:szCs w:val="18"/>
          <w:lang w:val="en-GB"/>
        </w:rPr>
        <w:t>; TSCO</w:t>
      </w:r>
      <w:r w:rsidR="004D1DE4">
        <w:rPr>
          <w:rFonts w:ascii="Arial" w:hAnsi="Arial" w:cs="Arial"/>
          <w:sz w:val="18"/>
          <w:szCs w:val="18"/>
          <w:lang w:val="en-GB"/>
        </w:rPr>
        <w:t>, the Thailand Society of Clinical Oncology</w:t>
      </w:r>
      <w:r w:rsidR="00F65AA0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2B2FEE21" w14:textId="2783553A" w:rsidR="003F6811" w:rsidRDefault="003F6811" w:rsidP="008654D5">
      <w:pPr>
        <w:rPr>
          <w:rFonts w:ascii="Arial" w:hAnsi="Arial" w:cs="Arial"/>
          <w:sz w:val="18"/>
          <w:szCs w:val="18"/>
          <w:lang w:val="en-GB"/>
        </w:rPr>
      </w:pPr>
    </w:p>
    <w:p w14:paraId="7EE7DE32" w14:textId="7AB50D69" w:rsidR="003F6811" w:rsidRPr="003F6811" w:rsidRDefault="00D117F3" w:rsidP="003F6811">
      <w:pPr>
        <w:rPr>
          <w:rFonts w:ascii="Arial" w:hAnsi="Arial" w:cs="Arial"/>
          <w:sz w:val="18"/>
          <w:szCs w:val="18"/>
          <w:lang w:val="en-GB"/>
        </w:rPr>
      </w:pPr>
      <w:bookmarkStart w:id="1" w:name="_Hlk111650022"/>
      <w:r w:rsidRPr="00D117F3">
        <w:rPr>
          <w:rFonts w:ascii="Arial" w:hAnsi="Arial" w:cs="Arial"/>
          <w:sz w:val="18"/>
          <w:szCs w:val="18"/>
          <w:lang w:val="en-GB"/>
        </w:rPr>
        <w:t xml:space="preserve">AI, aromatase inhibitor; </w:t>
      </w:r>
      <w:r w:rsidR="00651EDC" w:rsidRPr="003C7152">
        <w:rPr>
          <w:rFonts w:ascii="Arial" w:hAnsi="Arial" w:cs="Arial"/>
          <w:sz w:val="18"/>
          <w:szCs w:val="18"/>
          <w:lang w:val="en-GB"/>
        </w:rPr>
        <w:t>AUC, area under the curve</w:t>
      </w:r>
      <w:bookmarkStart w:id="2" w:name="_Hlk111647842"/>
      <w:r w:rsidR="00651EDC" w:rsidRPr="003C7152">
        <w:rPr>
          <w:rFonts w:ascii="Arial" w:hAnsi="Arial" w:cs="Arial"/>
          <w:sz w:val="18"/>
          <w:szCs w:val="18"/>
          <w:lang w:val="en-GB"/>
        </w:rPr>
        <w:t>;</w:t>
      </w:r>
      <w:bookmarkEnd w:id="2"/>
      <w:r w:rsidR="003F6811" w:rsidRPr="003C7152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="00651EDC" w:rsidRPr="003C7152">
        <w:rPr>
          <w:rFonts w:ascii="Arial" w:hAnsi="Arial" w:cs="Arial"/>
          <w:sz w:val="18"/>
          <w:szCs w:val="18"/>
          <w:lang w:val="en-GB"/>
        </w:rPr>
        <w:t>ChT</w:t>
      </w:r>
      <w:proofErr w:type="spellEnd"/>
      <w:r w:rsidR="00651EDC" w:rsidRPr="003C7152">
        <w:rPr>
          <w:rFonts w:ascii="Arial" w:hAnsi="Arial" w:cs="Arial"/>
          <w:sz w:val="18"/>
          <w:szCs w:val="18"/>
          <w:lang w:val="en-GB"/>
        </w:rPr>
        <w:t xml:space="preserve">, chemotherapy; CT, computed tomography; </w:t>
      </w:r>
      <w:r w:rsidR="00546D84">
        <w:rPr>
          <w:rFonts w:ascii="Arial" w:hAnsi="Arial" w:cs="Arial"/>
          <w:sz w:val="18"/>
          <w:szCs w:val="18"/>
          <w:lang w:val="en-GB"/>
        </w:rPr>
        <w:t xml:space="preserve">D&amp;C, </w:t>
      </w:r>
      <w:bookmarkStart w:id="3" w:name="_Hlk111559374"/>
      <w:r w:rsidR="003C7152" w:rsidRPr="003C7152">
        <w:rPr>
          <w:rFonts w:ascii="Arial" w:hAnsi="Arial" w:cs="Arial"/>
          <w:sz w:val="18"/>
          <w:szCs w:val="18"/>
          <w:lang w:val="en-GB"/>
        </w:rPr>
        <w:t>dilation and curettage</w:t>
      </w:r>
      <w:bookmarkEnd w:id="3"/>
      <w:r w:rsidR="003C7152">
        <w:rPr>
          <w:rFonts w:ascii="Arial" w:hAnsi="Arial" w:cs="Arial"/>
          <w:sz w:val="18"/>
          <w:szCs w:val="18"/>
          <w:lang w:val="en-GB"/>
        </w:rPr>
        <w:t>;</w:t>
      </w:r>
      <w:r w:rsidR="003C7152" w:rsidRPr="003C7152">
        <w:rPr>
          <w:rFonts w:ascii="Arial" w:hAnsi="Arial" w:cs="Arial"/>
          <w:sz w:val="18"/>
          <w:szCs w:val="18"/>
          <w:lang w:val="en-GB"/>
        </w:rPr>
        <w:t xml:space="preserve"> </w:t>
      </w:r>
      <w:r w:rsidR="00651EDC" w:rsidRPr="003C7152">
        <w:rPr>
          <w:rFonts w:ascii="Arial" w:hAnsi="Arial" w:cs="Arial"/>
          <w:sz w:val="18"/>
          <w:szCs w:val="18"/>
          <w:lang w:val="en-GB"/>
        </w:rPr>
        <w:t xml:space="preserve">EBRT, external beam radiotherapy; </w:t>
      </w:r>
      <w:r w:rsidR="004D1DE4" w:rsidRPr="003C7152">
        <w:rPr>
          <w:rFonts w:ascii="Arial" w:hAnsi="Arial" w:cs="Arial"/>
          <w:sz w:val="18"/>
          <w:szCs w:val="18"/>
          <w:lang w:val="en-GB"/>
        </w:rPr>
        <w:t xml:space="preserve">EC, endometrial cancer; EMA, </w:t>
      </w:r>
      <w:r w:rsidR="003C7152">
        <w:rPr>
          <w:rFonts w:ascii="Arial" w:hAnsi="Arial" w:cs="Arial"/>
          <w:sz w:val="18"/>
          <w:szCs w:val="18"/>
          <w:lang w:val="en-GB"/>
        </w:rPr>
        <w:t>E</w:t>
      </w:r>
      <w:r w:rsidR="004D1DE4" w:rsidRPr="003C7152">
        <w:rPr>
          <w:rFonts w:ascii="Arial" w:hAnsi="Arial" w:cs="Arial"/>
          <w:sz w:val="18"/>
          <w:szCs w:val="18"/>
          <w:lang w:val="en-GB"/>
        </w:rPr>
        <w:t>urop</w:t>
      </w:r>
      <w:r w:rsidR="003C7152">
        <w:rPr>
          <w:rFonts w:ascii="Arial" w:hAnsi="Arial" w:cs="Arial"/>
          <w:sz w:val="18"/>
          <w:szCs w:val="18"/>
          <w:lang w:val="en-GB"/>
        </w:rPr>
        <w:t>ea</w:t>
      </w:r>
      <w:r w:rsidR="004D1DE4" w:rsidRPr="003C7152">
        <w:rPr>
          <w:rFonts w:ascii="Arial" w:hAnsi="Arial" w:cs="Arial"/>
          <w:sz w:val="18"/>
          <w:szCs w:val="18"/>
          <w:lang w:val="en-GB"/>
        </w:rPr>
        <w:t xml:space="preserve">n Medicines Agency; </w:t>
      </w:r>
      <w:r w:rsidR="003F6811" w:rsidRPr="003C7152">
        <w:rPr>
          <w:rFonts w:ascii="Arial" w:hAnsi="Arial" w:cs="Arial"/>
          <w:sz w:val="18"/>
          <w:szCs w:val="18"/>
          <w:lang w:val="en-GB"/>
        </w:rPr>
        <w:t xml:space="preserve">ESMO MCBS, ESMO-Magnitude of Clinical Benefit Scale; </w:t>
      </w:r>
      <w:r w:rsidR="004D1DE4" w:rsidRPr="003C7152">
        <w:rPr>
          <w:rFonts w:ascii="Arial" w:hAnsi="Arial" w:cs="Arial"/>
          <w:sz w:val="18"/>
          <w:szCs w:val="18"/>
          <w:lang w:val="en-GB"/>
        </w:rPr>
        <w:t>FDA, Federal drug administration;</w:t>
      </w:r>
      <w:r w:rsidR="00802A56" w:rsidRPr="00802A56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</w:t>
      </w:r>
      <w:r w:rsidR="00802A56" w:rsidRPr="00802A56">
        <w:rPr>
          <w:rFonts w:ascii="Arial" w:hAnsi="Arial" w:cs="Arial"/>
          <w:sz w:val="18"/>
          <w:szCs w:val="18"/>
          <w:lang w:val="en-GB"/>
        </w:rPr>
        <w:t>FDG-PET,</w:t>
      </w:r>
      <w:r w:rsidR="00802A56" w:rsidRPr="00802A56">
        <w:rPr>
          <w:rFonts w:ascii="Arial" w:hAnsi="Arial" w:cs="Arial"/>
          <w:sz w:val="18"/>
          <w:szCs w:val="18"/>
          <w:vertAlign w:val="superscript"/>
          <w:lang w:val="en-GB"/>
        </w:rPr>
        <w:t>18</w:t>
      </w:r>
      <w:r w:rsidR="00802A56" w:rsidRPr="00802A56">
        <w:rPr>
          <w:rFonts w:ascii="Arial" w:hAnsi="Arial" w:cs="Arial"/>
          <w:sz w:val="18"/>
          <w:szCs w:val="18"/>
          <w:lang w:val="en-GB"/>
        </w:rPr>
        <w:t>F-2-fluoro-2-deoxy-D-glucose-positron emission tomography</w:t>
      </w:r>
      <w:r w:rsidR="00802A56">
        <w:rPr>
          <w:rFonts w:ascii="Arial" w:hAnsi="Arial" w:cs="Arial"/>
          <w:sz w:val="18"/>
          <w:szCs w:val="18"/>
          <w:lang w:val="en-GB"/>
        </w:rPr>
        <w:t>;</w:t>
      </w:r>
      <w:r w:rsidR="004D1DE4" w:rsidRPr="003C7152">
        <w:rPr>
          <w:rFonts w:ascii="Arial" w:hAnsi="Arial" w:cs="Arial"/>
          <w:sz w:val="18"/>
          <w:szCs w:val="18"/>
          <w:lang w:val="en-GB"/>
        </w:rPr>
        <w:t xml:space="preserve"> </w:t>
      </w:r>
      <w:r w:rsidR="00546D84">
        <w:rPr>
          <w:rFonts w:ascii="Arial" w:hAnsi="Arial" w:cs="Arial"/>
          <w:sz w:val="18"/>
          <w:szCs w:val="18"/>
          <w:lang w:val="en-GB"/>
        </w:rPr>
        <w:t xml:space="preserve">FIGO, </w:t>
      </w:r>
      <w:r w:rsidR="003C7152" w:rsidRPr="003C7152">
        <w:rPr>
          <w:rFonts w:ascii="Arial" w:hAnsi="Arial" w:cs="Arial"/>
          <w:sz w:val="18"/>
          <w:szCs w:val="18"/>
          <w:lang w:val="en-GB"/>
        </w:rPr>
        <w:t>International Federation of Gyn</w:t>
      </w:r>
      <w:r w:rsidR="003C7152">
        <w:rPr>
          <w:rFonts w:ascii="Arial" w:hAnsi="Arial" w:cs="Arial"/>
          <w:sz w:val="18"/>
          <w:szCs w:val="18"/>
          <w:lang w:val="en-GB"/>
        </w:rPr>
        <w:t>a</w:t>
      </w:r>
      <w:r w:rsidR="003C7152" w:rsidRPr="003C7152">
        <w:rPr>
          <w:rFonts w:ascii="Arial" w:hAnsi="Arial" w:cs="Arial"/>
          <w:sz w:val="18"/>
          <w:szCs w:val="18"/>
          <w:lang w:val="en-GB"/>
        </w:rPr>
        <w:t>ecology and Obstetrics</w:t>
      </w:r>
      <w:r w:rsidR="003C7152">
        <w:rPr>
          <w:rFonts w:ascii="Arial" w:hAnsi="Arial" w:cs="Arial"/>
          <w:sz w:val="18"/>
          <w:szCs w:val="18"/>
          <w:lang w:val="en-GB"/>
        </w:rPr>
        <w:t>;</w:t>
      </w:r>
      <w:r w:rsidR="003C7152" w:rsidRPr="003C7152">
        <w:rPr>
          <w:rFonts w:ascii="Arial" w:hAnsi="Arial" w:cs="Arial"/>
          <w:sz w:val="18"/>
          <w:szCs w:val="18"/>
          <w:lang w:val="en-GB"/>
        </w:rPr>
        <w:t xml:space="preserve"> </w:t>
      </w:r>
      <w:r w:rsidR="00651EDC" w:rsidRPr="003C7152">
        <w:rPr>
          <w:rFonts w:ascii="Arial" w:hAnsi="Arial" w:cs="Arial"/>
          <w:sz w:val="18"/>
          <w:szCs w:val="18"/>
          <w:lang w:val="en-GB"/>
        </w:rPr>
        <w:t xml:space="preserve"> </w:t>
      </w:r>
      <w:r w:rsidR="000C7B94">
        <w:rPr>
          <w:rFonts w:ascii="Arial" w:hAnsi="Arial" w:cs="Arial"/>
          <w:sz w:val="18"/>
          <w:szCs w:val="18"/>
          <w:lang w:val="en-GB"/>
        </w:rPr>
        <w:t xml:space="preserve">IHC, immunohistochemistry; </w:t>
      </w:r>
      <w:r w:rsidR="003C7152">
        <w:rPr>
          <w:rFonts w:ascii="Arial" w:hAnsi="Arial" w:cs="Arial"/>
          <w:sz w:val="18"/>
          <w:szCs w:val="18"/>
          <w:lang w:val="en-GB"/>
        </w:rPr>
        <w:t xml:space="preserve">LNE, lymphadenectomy; </w:t>
      </w:r>
      <w:r w:rsidR="00651EDC" w:rsidRPr="00546D84">
        <w:rPr>
          <w:rFonts w:ascii="Arial" w:hAnsi="Arial" w:cs="Arial"/>
          <w:sz w:val="18"/>
          <w:szCs w:val="18"/>
          <w:lang w:val="en-GB"/>
        </w:rPr>
        <w:t>LVSI,</w:t>
      </w:r>
      <w:r w:rsidR="00651EDC" w:rsidRPr="00546D84">
        <w:t xml:space="preserve"> </w:t>
      </w:r>
      <w:proofErr w:type="spellStart"/>
      <w:r w:rsidR="00651EDC" w:rsidRPr="00546D84">
        <w:rPr>
          <w:rFonts w:ascii="Arial" w:hAnsi="Arial" w:cs="Arial"/>
          <w:sz w:val="18"/>
          <w:szCs w:val="18"/>
          <w:lang w:val="en-GB"/>
        </w:rPr>
        <w:t>lymphovascular</w:t>
      </w:r>
      <w:proofErr w:type="spellEnd"/>
      <w:r w:rsidR="00651EDC" w:rsidRPr="00546D84">
        <w:rPr>
          <w:rFonts w:ascii="Arial" w:hAnsi="Arial" w:cs="Arial"/>
          <w:sz w:val="18"/>
          <w:szCs w:val="18"/>
          <w:lang w:val="en-GB"/>
        </w:rPr>
        <w:t xml:space="preserve"> space invasion;</w:t>
      </w:r>
      <w:r w:rsidR="0045175D" w:rsidRPr="00546D84">
        <w:rPr>
          <w:rFonts w:ascii="Arial" w:eastAsiaTheme="minorHAnsi" w:hAnsi="Arial" w:cs="Arial"/>
          <w:sz w:val="20"/>
          <w:szCs w:val="20"/>
          <w:lang w:val="en-GB" w:eastAsia="en-US"/>
        </w:rPr>
        <w:t xml:space="preserve"> </w:t>
      </w:r>
      <w:r w:rsidR="004D1DE4" w:rsidRPr="00546D84">
        <w:rPr>
          <w:rFonts w:ascii="Arial" w:eastAsiaTheme="minorHAnsi" w:hAnsi="Arial" w:cs="Arial"/>
          <w:sz w:val="20"/>
          <w:szCs w:val="20"/>
          <w:lang w:val="en-GB" w:eastAsia="en-US"/>
        </w:rPr>
        <w:t xml:space="preserve">MMR (d), mismatch repair (deficient); </w:t>
      </w:r>
      <w:r w:rsidR="008913A8">
        <w:rPr>
          <w:rFonts w:ascii="Arial" w:eastAsiaTheme="minorHAnsi" w:hAnsi="Arial" w:cs="Arial"/>
          <w:sz w:val="20"/>
          <w:szCs w:val="20"/>
          <w:lang w:val="en-GB" w:eastAsia="en-US"/>
        </w:rPr>
        <w:t xml:space="preserve">MRI, magnetic resonance imaging; </w:t>
      </w:r>
      <w:r w:rsidR="000C7B94">
        <w:rPr>
          <w:rFonts w:ascii="Arial" w:eastAsiaTheme="minorHAnsi" w:hAnsi="Arial" w:cs="Arial"/>
          <w:sz w:val="20"/>
          <w:szCs w:val="20"/>
          <w:lang w:val="en-GB" w:eastAsia="en-US"/>
        </w:rPr>
        <w:t>MSI-H, microsatellite instability</w:t>
      </w:r>
      <w:r w:rsidR="005978C5">
        <w:rPr>
          <w:rFonts w:ascii="Arial" w:eastAsiaTheme="minorHAnsi" w:hAnsi="Arial" w:cs="Arial"/>
          <w:sz w:val="20"/>
          <w:szCs w:val="20"/>
          <w:lang w:val="en-GB" w:eastAsia="en-US"/>
        </w:rPr>
        <w:t>-</w:t>
      </w:r>
      <w:r w:rsidR="000C7B94">
        <w:rPr>
          <w:rFonts w:ascii="Arial" w:eastAsiaTheme="minorHAnsi" w:hAnsi="Arial" w:cs="Arial"/>
          <w:sz w:val="20"/>
          <w:szCs w:val="20"/>
          <w:lang w:val="en-GB" w:eastAsia="en-US"/>
        </w:rPr>
        <w:t xml:space="preserve">high; </w:t>
      </w:r>
      <w:r w:rsidR="00546D84" w:rsidRPr="00546D84">
        <w:rPr>
          <w:rFonts w:ascii="Arial" w:eastAsiaTheme="minorHAnsi" w:hAnsi="Arial" w:cs="Arial"/>
          <w:sz w:val="20"/>
          <w:szCs w:val="20"/>
          <w:lang w:val="en-GB" w:eastAsia="en-US"/>
        </w:rPr>
        <w:t xml:space="preserve">NSMP, no specific molecular profile; </w:t>
      </w:r>
      <w:r w:rsidR="00651EDC" w:rsidRPr="003C7152">
        <w:rPr>
          <w:rFonts w:ascii="Arial" w:hAnsi="Arial" w:cs="Arial"/>
          <w:sz w:val="18"/>
          <w:szCs w:val="18"/>
          <w:lang w:val="en-GB"/>
        </w:rPr>
        <w:t>PET,</w:t>
      </w:r>
      <w:r w:rsidR="00546D84" w:rsidRPr="003C7152">
        <w:rPr>
          <w:rFonts w:ascii="Arial" w:hAnsi="Arial" w:cs="Arial"/>
          <w:sz w:val="18"/>
          <w:szCs w:val="18"/>
          <w:lang w:val="en-GB"/>
        </w:rPr>
        <w:t xml:space="preserve"> positron emission tomography; </w:t>
      </w:r>
      <w:r w:rsidR="00546D84">
        <w:rPr>
          <w:rFonts w:ascii="Arial" w:hAnsi="Arial" w:cs="Arial"/>
          <w:sz w:val="18"/>
          <w:szCs w:val="18"/>
          <w:lang w:val="en-GB"/>
        </w:rPr>
        <w:t>POLE,</w:t>
      </w:r>
      <w:r w:rsidR="003C7152">
        <w:rPr>
          <w:rFonts w:ascii="Arial" w:hAnsi="Arial" w:cs="Arial"/>
          <w:sz w:val="18"/>
          <w:szCs w:val="18"/>
          <w:lang w:val="en-GB"/>
        </w:rPr>
        <w:t xml:space="preserve"> </w:t>
      </w:r>
      <w:r w:rsidR="003C7152" w:rsidRPr="003C7152">
        <w:rPr>
          <w:rFonts w:ascii="Arial" w:hAnsi="Arial" w:cs="Arial"/>
          <w:sz w:val="18"/>
          <w:szCs w:val="18"/>
          <w:lang w:val="en-GB"/>
        </w:rPr>
        <w:t>DNA polymerase</w:t>
      </w:r>
      <w:r w:rsidR="003C7152" w:rsidRPr="003C7152">
        <w:rPr>
          <w:rFonts w:ascii="Cambria Math" w:hAnsi="Cambria Math" w:cs="Cambria Math"/>
          <w:sz w:val="18"/>
          <w:szCs w:val="18"/>
          <w:lang w:val="en-GB"/>
        </w:rPr>
        <w:t>‐</w:t>
      </w:r>
      <w:r w:rsidR="003C7152" w:rsidRPr="003C7152">
        <w:rPr>
          <w:rFonts w:ascii="Arial" w:hAnsi="Arial" w:cs="Arial"/>
          <w:sz w:val="18"/>
          <w:szCs w:val="18"/>
          <w:lang w:val="en-GB"/>
        </w:rPr>
        <w:t>epsilon</w:t>
      </w:r>
      <w:r w:rsidR="003C7152">
        <w:rPr>
          <w:rFonts w:ascii="Arial" w:hAnsi="Arial" w:cs="Arial"/>
          <w:sz w:val="18"/>
          <w:szCs w:val="18"/>
          <w:lang w:val="en-GB"/>
        </w:rPr>
        <w:t>;</w:t>
      </w:r>
      <w:r w:rsidR="00546D84">
        <w:rPr>
          <w:rFonts w:ascii="Arial" w:hAnsi="Arial" w:cs="Arial"/>
          <w:sz w:val="18"/>
          <w:szCs w:val="18"/>
          <w:lang w:val="en-GB"/>
        </w:rPr>
        <w:t xml:space="preserve"> </w:t>
      </w:r>
      <w:r w:rsidR="003C7152">
        <w:rPr>
          <w:rFonts w:ascii="Arial" w:hAnsi="Arial" w:cs="Arial"/>
          <w:sz w:val="18"/>
          <w:szCs w:val="18"/>
          <w:lang w:val="en-GB"/>
        </w:rPr>
        <w:t xml:space="preserve">SLNE, sentinel lymph node excision; </w:t>
      </w:r>
      <w:r w:rsidR="000C7B94">
        <w:rPr>
          <w:rFonts w:ascii="Arial" w:hAnsi="Arial" w:cs="Arial"/>
          <w:sz w:val="18"/>
          <w:szCs w:val="18"/>
          <w:lang w:val="en-GB"/>
        </w:rPr>
        <w:t xml:space="preserve">TMB-H, tumour mutation burden-high; </w:t>
      </w:r>
      <w:r w:rsidR="007F44F1" w:rsidRPr="003C7152">
        <w:rPr>
          <w:rFonts w:ascii="Arial" w:hAnsi="Arial" w:cs="Arial"/>
          <w:sz w:val="18"/>
          <w:szCs w:val="18"/>
          <w:lang w:val="en-GB"/>
        </w:rPr>
        <w:t>RT, radiotherapy;</w:t>
      </w:r>
      <w:r w:rsidR="00651EDC" w:rsidRPr="00546D84">
        <w:rPr>
          <w:rFonts w:ascii="Arial" w:hAnsi="Arial" w:cs="Arial"/>
          <w:sz w:val="18"/>
          <w:szCs w:val="18"/>
          <w:lang w:val="en-GB"/>
        </w:rPr>
        <w:t xml:space="preserve"> VBT, vaginal brachytherapy</w:t>
      </w:r>
      <w:r w:rsidR="003F6811" w:rsidRPr="00546D84">
        <w:rPr>
          <w:rFonts w:ascii="Arial" w:hAnsi="Arial" w:cs="Arial"/>
          <w:sz w:val="18"/>
          <w:szCs w:val="18"/>
          <w:lang w:val="en-GB"/>
        </w:rPr>
        <w:t>.</w:t>
      </w:r>
    </w:p>
    <w:bookmarkEnd w:id="1"/>
    <w:p w14:paraId="746960F8" w14:textId="77777777" w:rsidR="003F6811" w:rsidRPr="004E52FD" w:rsidRDefault="003F6811" w:rsidP="008654D5">
      <w:pPr>
        <w:rPr>
          <w:rFonts w:ascii="Arial" w:hAnsi="Arial" w:cs="Arial"/>
          <w:sz w:val="18"/>
          <w:szCs w:val="18"/>
        </w:rPr>
      </w:pPr>
    </w:p>
    <w:sectPr w:rsidR="003F6811" w:rsidRPr="004E52FD" w:rsidSect="00BF74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9471F"/>
    <w:multiLevelType w:val="hybridMultilevel"/>
    <w:tmpl w:val="9620C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B5FB5"/>
    <w:multiLevelType w:val="hybridMultilevel"/>
    <w:tmpl w:val="2B861E3A"/>
    <w:lvl w:ilvl="0" w:tplc="BF2814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636262">
    <w:abstractNumId w:val="0"/>
  </w:num>
  <w:num w:numId="2" w16cid:durableId="146174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454"/>
    <w:rsid w:val="00001AC7"/>
    <w:rsid w:val="000027BC"/>
    <w:rsid w:val="00015A43"/>
    <w:rsid w:val="00026228"/>
    <w:rsid w:val="000478CA"/>
    <w:rsid w:val="0006706D"/>
    <w:rsid w:val="000679B1"/>
    <w:rsid w:val="00070D83"/>
    <w:rsid w:val="000A2A4B"/>
    <w:rsid w:val="000A3652"/>
    <w:rsid w:val="000B1E01"/>
    <w:rsid w:val="000C2B87"/>
    <w:rsid w:val="000C7A7D"/>
    <w:rsid w:val="000C7B94"/>
    <w:rsid w:val="000D370A"/>
    <w:rsid w:val="000E155A"/>
    <w:rsid w:val="000F1668"/>
    <w:rsid w:val="001012C0"/>
    <w:rsid w:val="001043C5"/>
    <w:rsid w:val="00114EB0"/>
    <w:rsid w:val="0013515D"/>
    <w:rsid w:val="00137F22"/>
    <w:rsid w:val="00145631"/>
    <w:rsid w:val="00164F36"/>
    <w:rsid w:val="00177E7C"/>
    <w:rsid w:val="00190C10"/>
    <w:rsid w:val="001A081B"/>
    <w:rsid w:val="001B2DEE"/>
    <w:rsid w:val="001E3866"/>
    <w:rsid w:val="002169E7"/>
    <w:rsid w:val="00220618"/>
    <w:rsid w:val="0027081D"/>
    <w:rsid w:val="002761E2"/>
    <w:rsid w:val="002A2317"/>
    <w:rsid w:val="002D2E2C"/>
    <w:rsid w:val="002F7E08"/>
    <w:rsid w:val="00392269"/>
    <w:rsid w:val="003A7651"/>
    <w:rsid w:val="003B4174"/>
    <w:rsid w:val="003C7152"/>
    <w:rsid w:val="003F6811"/>
    <w:rsid w:val="00433DDA"/>
    <w:rsid w:val="0045175D"/>
    <w:rsid w:val="0045206A"/>
    <w:rsid w:val="004D1DE4"/>
    <w:rsid w:val="004E4D38"/>
    <w:rsid w:val="004E52FD"/>
    <w:rsid w:val="005072CF"/>
    <w:rsid w:val="0053026F"/>
    <w:rsid w:val="005305C7"/>
    <w:rsid w:val="00546D84"/>
    <w:rsid w:val="00550FF3"/>
    <w:rsid w:val="005575A5"/>
    <w:rsid w:val="00574787"/>
    <w:rsid w:val="00592230"/>
    <w:rsid w:val="005978C5"/>
    <w:rsid w:val="005A332A"/>
    <w:rsid w:val="005D3D79"/>
    <w:rsid w:val="005F22AA"/>
    <w:rsid w:val="005F44D2"/>
    <w:rsid w:val="005F4974"/>
    <w:rsid w:val="00600A90"/>
    <w:rsid w:val="00610C18"/>
    <w:rsid w:val="006313A9"/>
    <w:rsid w:val="00651EDC"/>
    <w:rsid w:val="00664CB1"/>
    <w:rsid w:val="00664D3B"/>
    <w:rsid w:val="00670D03"/>
    <w:rsid w:val="006A027A"/>
    <w:rsid w:val="006B2DA7"/>
    <w:rsid w:val="006C7682"/>
    <w:rsid w:val="007212FE"/>
    <w:rsid w:val="00736A14"/>
    <w:rsid w:val="00782416"/>
    <w:rsid w:val="007908CD"/>
    <w:rsid w:val="00790C7E"/>
    <w:rsid w:val="00794A32"/>
    <w:rsid w:val="007951C3"/>
    <w:rsid w:val="007A4332"/>
    <w:rsid w:val="007A6037"/>
    <w:rsid w:val="007C34D3"/>
    <w:rsid w:val="007C6EE2"/>
    <w:rsid w:val="007F44F1"/>
    <w:rsid w:val="00802A56"/>
    <w:rsid w:val="008260E4"/>
    <w:rsid w:val="008412BA"/>
    <w:rsid w:val="008654D5"/>
    <w:rsid w:val="008834BA"/>
    <w:rsid w:val="008913A8"/>
    <w:rsid w:val="008A2697"/>
    <w:rsid w:val="008B6EEA"/>
    <w:rsid w:val="008C7B8B"/>
    <w:rsid w:val="008D672A"/>
    <w:rsid w:val="008F7010"/>
    <w:rsid w:val="009142FB"/>
    <w:rsid w:val="00932B9F"/>
    <w:rsid w:val="0094313E"/>
    <w:rsid w:val="00972C97"/>
    <w:rsid w:val="009A434B"/>
    <w:rsid w:val="009A6703"/>
    <w:rsid w:val="009B0C89"/>
    <w:rsid w:val="009D117E"/>
    <w:rsid w:val="009F243A"/>
    <w:rsid w:val="00A012BA"/>
    <w:rsid w:val="00A068B6"/>
    <w:rsid w:val="00A322A3"/>
    <w:rsid w:val="00A41208"/>
    <w:rsid w:val="00A4529E"/>
    <w:rsid w:val="00A45ADD"/>
    <w:rsid w:val="00A91BA4"/>
    <w:rsid w:val="00A95EA5"/>
    <w:rsid w:val="00AA021F"/>
    <w:rsid w:val="00AA08F1"/>
    <w:rsid w:val="00AD535A"/>
    <w:rsid w:val="00AE3468"/>
    <w:rsid w:val="00AE368B"/>
    <w:rsid w:val="00AE69D0"/>
    <w:rsid w:val="00AF6442"/>
    <w:rsid w:val="00B35AA0"/>
    <w:rsid w:val="00B40955"/>
    <w:rsid w:val="00B4796C"/>
    <w:rsid w:val="00B53377"/>
    <w:rsid w:val="00B57799"/>
    <w:rsid w:val="00B62232"/>
    <w:rsid w:val="00BC1E20"/>
    <w:rsid w:val="00BF7454"/>
    <w:rsid w:val="00C066ED"/>
    <w:rsid w:val="00C06962"/>
    <w:rsid w:val="00C161E0"/>
    <w:rsid w:val="00C217ED"/>
    <w:rsid w:val="00C25580"/>
    <w:rsid w:val="00C33F16"/>
    <w:rsid w:val="00C55241"/>
    <w:rsid w:val="00C678A2"/>
    <w:rsid w:val="00C72DD7"/>
    <w:rsid w:val="00C91C19"/>
    <w:rsid w:val="00CB0591"/>
    <w:rsid w:val="00CB2000"/>
    <w:rsid w:val="00D117F3"/>
    <w:rsid w:val="00D12880"/>
    <w:rsid w:val="00D377C9"/>
    <w:rsid w:val="00D76C1E"/>
    <w:rsid w:val="00D7767B"/>
    <w:rsid w:val="00D849F0"/>
    <w:rsid w:val="00D913C0"/>
    <w:rsid w:val="00D95C5C"/>
    <w:rsid w:val="00DA544C"/>
    <w:rsid w:val="00DA795B"/>
    <w:rsid w:val="00DC5BD8"/>
    <w:rsid w:val="00DF55AC"/>
    <w:rsid w:val="00E00559"/>
    <w:rsid w:val="00E1427B"/>
    <w:rsid w:val="00E20F66"/>
    <w:rsid w:val="00E42C2E"/>
    <w:rsid w:val="00E60B6D"/>
    <w:rsid w:val="00EA20B7"/>
    <w:rsid w:val="00EC4698"/>
    <w:rsid w:val="00EF70AD"/>
    <w:rsid w:val="00F26D5E"/>
    <w:rsid w:val="00F32791"/>
    <w:rsid w:val="00F53CF5"/>
    <w:rsid w:val="00F61907"/>
    <w:rsid w:val="00F65AA0"/>
    <w:rsid w:val="00F81EF1"/>
    <w:rsid w:val="00F93067"/>
    <w:rsid w:val="00FB29EA"/>
    <w:rsid w:val="00FD10D9"/>
    <w:rsid w:val="00FF1688"/>
    <w:rsid w:val="00F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533F"/>
  <w15:chartTrackingRefBased/>
  <w15:docId w15:val="{64E93BAB-5590-4CED-BA94-0DBDE55B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45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54D5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ListParagraph">
    <w:name w:val="List Paragraph"/>
    <w:basedOn w:val="Normal"/>
    <w:uiPriority w:val="34"/>
    <w:qFormat/>
    <w:rsid w:val="008A26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7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8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8CA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8CA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8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8CA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8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44</Words>
  <Characters>880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2</cp:revision>
  <cp:lastPrinted>2022-07-04T13:51:00Z</cp:lastPrinted>
  <dcterms:created xsi:type="dcterms:W3CDTF">2022-10-25T08:11:00Z</dcterms:created>
  <dcterms:modified xsi:type="dcterms:W3CDTF">2022-10-25T08:11:00Z</dcterms:modified>
</cp:coreProperties>
</file>